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080ED54" w14:textId="77777777" w:rsidR="00F06E4D" w:rsidRDefault="00F06E4D">
      <w:pPr>
        <w:rPr>
          <w:rFonts w:ascii="Times New Roman" w:eastAsia="等线" w:hAnsi="Times New Roman" w:cs="Times New Roman"/>
          <w:b/>
          <w:bCs/>
          <w:kern w:val="0"/>
          <w:sz w:val="24"/>
          <w:szCs w:val="24"/>
        </w:rPr>
      </w:pPr>
      <w:r w:rsidRPr="001D2AC5">
        <w:rPr>
          <w:rFonts w:ascii="Times New Roman" w:hAnsi="Times New Roman" w:cs="Times New Roman"/>
          <w:b/>
          <w:bCs/>
          <w:sz w:val="24"/>
          <w:szCs w:val="24"/>
        </w:rPr>
        <w:t>Table S</w:t>
      </w:r>
      <w:r>
        <w:rPr>
          <w:rFonts w:ascii="Times New Roman" w:hAnsi="Times New Roman" w:cs="Times New Roman"/>
          <w:b/>
          <w:bCs/>
          <w:sz w:val="24"/>
          <w:szCs w:val="24"/>
        </w:rPr>
        <w:t xml:space="preserve">1 </w:t>
      </w:r>
      <w:r>
        <w:rPr>
          <w:rFonts w:ascii="Times New Roman" w:eastAsia="等线" w:hAnsi="Times New Roman" w:cs="Times New Roman" w:hint="eastAsia"/>
          <w:b/>
          <w:bCs/>
          <w:kern w:val="0"/>
          <w:sz w:val="24"/>
          <w:szCs w:val="24"/>
        </w:rPr>
        <w:t>PRISMA</w:t>
      </w:r>
      <w:r>
        <w:rPr>
          <w:rFonts w:ascii="Times New Roman" w:eastAsia="等线" w:hAnsi="Times New Roman" w:cs="Times New Roman"/>
          <w:b/>
          <w:bCs/>
          <w:kern w:val="0"/>
          <w:sz w:val="24"/>
          <w:szCs w:val="24"/>
        </w:rPr>
        <w:t xml:space="preserve"> </w:t>
      </w:r>
      <w:r>
        <w:rPr>
          <w:rFonts w:ascii="Times New Roman" w:eastAsia="等线" w:hAnsi="Times New Roman" w:cs="Times New Roman" w:hint="eastAsia"/>
          <w:b/>
          <w:bCs/>
          <w:kern w:val="0"/>
          <w:sz w:val="24"/>
          <w:szCs w:val="24"/>
        </w:rPr>
        <w:t>Checklist</w:t>
      </w:r>
    </w:p>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06E4D" w:rsidRPr="004C1685" w14:paraId="663804CA" w14:textId="77777777" w:rsidTr="00DF3125">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D1D61B9" w14:textId="77777777" w:rsidR="00F06E4D" w:rsidRPr="00930A31" w:rsidRDefault="00F06E4D" w:rsidP="00DF3125">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B3A9E25" w14:textId="77777777" w:rsidR="00F06E4D" w:rsidRPr="00930A31" w:rsidRDefault="00F06E4D" w:rsidP="00DF3125">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2D1C429" w14:textId="77777777" w:rsidR="00F06E4D" w:rsidRPr="00930A31" w:rsidRDefault="00F06E4D" w:rsidP="00DF3125">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45F471D" w14:textId="77777777" w:rsidR="00F06E4D" w:rsidRPr="00930A31" w:rsidRDefault="00F06E4D" w:rsidP="00DF3125">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F06E4D" w:rsidRPr="004C1685" w14:paraId="2FDB328D" w14:textId="77777777" w:rsidTr="00DF3125">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E1CB0BF" w14:textId="77777777" w:rsidR="00F06E4D" w:rsidRPr="00930A31" w:rsidRDefault="00F06E4D" w:rsidP="00DF3125">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DB5506C" w14:textId="77777777" w:rsidR="00F06E4D" w:rsidRPr="00930A31" w:rsidRDefault="00F06E4D" w:rsidP="00DF3125">
            <w:pPr>
              <w:pStyle w:val="Default"/>
              <w:jc w:val="right"/>
              <w:rPr>
                <w:rFonts w:ascii="Arial" w:hAnsi="Arial" w:cs="Arial"/>
                <w:color w:val="auto"/>
                <w:sz w:val="18"/>
                <w:szCs w:val="18"/>
              </w:rPr>
            </w:pPr>
          </w:p>
        </w:tc>
      </w:tr>
      <w:tr w:rsidR="00F06E4D" w:rsidRPr="004C1685" w14:paraId="1DF7D328" w14:textId="77777777" w:rsidTr="00DF3125">
        <w:trPr>
          <w:trHeight w:val="48"/>
        </w:trPr>
        <w:tc>
          <w:tcPr>
            <w:tcW w:w="1668" w:type="dxa"/>
            <w:tcBorders>
              <w:top w:val="single" w:sz="5" w:space="0" w:color="000000"/>
              <w:left w:val="single" w:sz="5" w:space="0" w:color="000000"/>
              <w:bottom w:val="double" w:sz="2" w:space="0" w:color="FFFFCC"/>
              <w:right w:val="single" w:sz="5" w:space="0" w:color="000000"/>
            </w:tcBorders>
          </w:tcPr>
          <w:p w14:paraId="072F13AF" w14:textId="77777777" w:rsidR="00F06E4D" w:rsidRPr="00930A31" w:rsidRDefault="00F06E4D" w:rsidP="00DF3125">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3412C67D" w14:textId="77777777" w:rsidR="00F06E4D" w:rsidRPr="00930A31" w:rsidRDefault="00F06E4D" w:rsidP="00DF3125">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4F557FCD" w14:textId="77777777" w:rsidR="00F06E4D" w:rsidRPr="00930A31" w:rsidRDefault="00F06E4D" w:rsidP="00DF3125">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1E14C5E0" w14:textId="77777777" w:rsidR="00F06E4D" w:rsidRPr="00930A31" w:rsidRDefault="00F06E4D" w:rsidP="00DF3125">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2</w:t>
            </w:r>
          </w:p>
        </w:tc>
      </w:tr>
      <w:tr w:rsidR="00F06E4D" w:rsidRPr="004C1685" w14:paraId="0F097190" w14:textId="77777777" w:rsidTr="00DF3125">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76C6286" w14:textId="77777777" w:rsidR="00F06E4D" w:rsidRPr="00930A31" w:rsidRDefault="00F06E4D" w:rsidP="00DF3125">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40C82FA" w14:textId="77777777" w:rsidR="00F06E4D" w:rsidRPr="00930A31" w:rsidRDefault="00F06E4D" w:rsidP="00DF3125">
            <w:pPr>
              <w:pStyle w:val="Default"/>
              <w:jc w:val="right"/>
              <w:rPr>
                <w:rFonts w:ascii="Arial" w:hAnsi="Arial" w:cs="Arial"/>
                <w:color w:val="auto"/>
                <w:sz w:val="18"/>
                <w:szCs w:val="18"/>
              </w:rPr>
            </w:pPr>
          </w:p>
        </w:tc>
      </w:tr>
      <w:tr w:rsidR="00F06E4D" w:rsidRPr="004C1685" w14:paraId="119EB5BD" w14:textId="77777777" w:rsidTr="00DF3125">
        <w:trPr>
          <w:trHeight w:val="48"/>
        </w:trPr>
        <w:tc>
          <w:tcPr>
            <w:tcW w:w="1668" w:type="dxa"/>
            <w:tcBorders>
              <w:top w:val="single" w:sz="5" w:space="0" w:color="000000"/>
              <w:left w:val="single" w:sz="5" w:space="0" w:color="000000"/>
              <w:bottom w:val="double" w:sz="2" w:space="0" w:color="FFFFCC"/>
              <w:right w:val="single" w:sz="5" w:space="0" w:color="000000"/>
            </w:tcBorders>
          </w:tcPr>
          <w:p w14:paraId="78565263" w14:textId="77777777" w:rsidR="00F06E4D" w:rsidRPr="00930A31" w:rsidRDefault="00F06E4D" w:rsidP="00DF3125">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22A39F32" w14:textId="77777777" w:rsidR="00F06E4D" w:rsidRPr="00930A31" w:rsidRDefault="00F06E4D" w:rsidP="00DF3125">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7A1F051F" w14:textId="77777777" w:rsidR="00F06E4D" w:rsidRPr="00930A31" w:rsidRDefault="00F06E4D" w:rsidP="00DF3125">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13146CCD" w14:textId="77777777" w:rsidR="00F06E4D" w:rsidRPr="00930A31" w:rsidRDefault="00F06E4D" w:rsidP="00DF3125">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2</w:t>
            </w:r>
            <w:r>
              <w:rPr>
                <w:rFonts w:ascii="Arial" w:hAnsi="Arial" w:cs="Arial"/>
                <w:color w:val="auto"/>
                <w:sz w:val="18"/>
                <w:szCs w:val="18"/>
                <w:lang w:eastAsia="zh-CN"/>
              </w:rPr>
              <w:t>-3</w:t>
            </w:r>
          </w:p>
        </w:tc>
      </w:tr>
      <w:tr w:rsidR="00F06E4D" w:rsidRPr="004C1685" w14:paraId="519F00A8" w14:textId="77777777" w:rsidTr="00DF3125">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0AECF28" w14:textId="77777777" w:rsidR="00F06E4D" w:rsidRPr="00930A31" w:rsidRDefault="00F06E4D" w:rsidP="00DF3125">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4DED8D" w14:textId="77777777" w:rsidR="00F06E4D" w:rsidRPr="00930A31" w:rsidRDefault="00F06E4D" w:rsidP="00DF3125">
            <w:pPr>
              <w:pStyle w:val="Default"/>
              <w:jc w:val="right"/>
              <w:rPr>
                <w:rFonts w:ascii="Arial" w:hAnsi="Arial" w:cs="Arial"/>
                <w:color w:val="auto"/>
                <w:sz w:val="18"/>
                <w:szCs w:val="18"/>
              </w:rPr>
            </w:pPr>
          </w:p>
        </w:tc>
      </w:tr>
      <w:tr w:rsidR="00F06E4D" w:rsidRPr="004C1685" w14:paraId="33C7970D" w14:textId="77777777" w:rsidTr="00DF3125">
        <w:trPr>
          <w:trHeight w:val="48"/>
        </w:trPr>
        <w:tc>
          <w:tcPr>
            <w:tcW w:w="1668" w:type="dxa"/>
            <w:tcBorders>
              <w:top w:val="single" w:sz="5" w:space="0" w:color="000000"/>
              <w:left w:val="single" w:sz="5" w:space="0" w:color="000000"/>
              <w:bottom w:val="single" w:sz="5" w:space="0" w:color="000000"/>
              <w:right w:val="single" w:sz="5" w:space="0" w:color="000000"/>
            </w:tcBorders>
          </w:tcPr>
          <w:p w14:paraId="5BE8FCFA" w14:textId="77777777" w:rsidR="00F06E4D" w:rsidRPr="00930A31" w:rsidRDefault="00F06E4D" w:rsidP="00DF3125">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43DFBC2" w14:textId="77777777" w:rsidR="00F06E4D" w:rsidRPr="00930A31" w:rsidRDefault="00F06E4D" w:rsidP="00DF3125">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28EFFB66" w14:textId="77777777" w:rsidR="00F06E4D" w:rsidRPr="00930A31" w:rsidRDefault="00F06E4D" w:rsidP="00DF3125">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198C3B31" w14:textId="77777777" w:rsidR="00F06E4D" w:rsidRPr="00930A31" w:rsidRDefault="00F06E4D" w:rsidP="00DF3125">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3-4</w:t>
            </w:r>
          </w:p>
        </w:tc>
      </w:tr>
      <w:tr w:rsidR="00F06E4D" w:rsidRPr="004C1685" w14:paraId="077AA8D0" w14:textId="77777777" w:rsidTr="00DF3125">
        <w:trPr>
          <w:trHeight w:val="48"/>
        </w:trPr>
        <w:tc>
          <w:tcPr>
            <w:tcW w:w="1668" w:type="dxa"/>
            <w:tcBorders>
              <w:top w:val="single" w:sz="5" w:space="0" w:color="000000"/>
              <w:left w:val="single" w:sz="5" w:space="0" w:color="000000"/>
              <w:bottom w:val="double" w:sz="2" w:space="0" w:color="FFFFCC"/>
              <w:right w:val="single" w:sz="5" w:space="0" w:color="000000"/>
            </w:tcBorders>
          </w:tcPr>
          <w:p w14:paraId="0AFA95CF" w14:textId="77777777" w:rsidR="00F06E4D" w:rsidRPr="00930A31" w:rsidRDefault="00F06E4D" w:rsidP="00DF3125">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4A51CFA2" w14:textId="77777777" w:rsidR="00F06E4D" w:rsidRPr="00930A31" w:rsidRDefault="00F06E4D" w:rsidP="00DF3125">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F9764D9" w14:textId="77777777" w:rsidR="00F06E4D" w:rsidRPr="00930A31" w:rsidRDefault="00F06E4D" w:rsidP="00DF3125">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2E04C15C" w14:textId="77777777" w:rsidR="00F06E4D" w:rsidRPr="00930A31" w:rsidRDefault="00F06E4D" w:rsidP="00DF3125">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3-4</w:t>
            </w:r>
          </w:p>
        </w:tc>
      </w:tr>
      <w:tr w:rsidR="00F06E4D" w:rsidRPr="004C1685" w14:paraId="74B24571" w14:textId="77777777" w:rsidTr="00DF3125">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7AAE47F" w14:textId="77777777" w:rsidR="00F06E4D" w:rsidRPr="00930A31" w:rsidRDefault="00F06E4D" w:rsidP="00DF3125">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0C80B4" w14:textId="77777777" w:rsidR="00F06E4D" w:rsidRPr="00930A31" w:rsidRDefault="00F06E4D" w:rsidP="00DF3125">
            <w:pPr>
              <w:pStyle w:val="Default"/>
              <w:jc w:val="right"/>
              <w:rPr>
                <w:rFonts w:ascii="Arial" w:hAnsi="Arial" w:cs="Arial"/>
                <w:color w:val="auto"/>
                <w:sz w:val="18"/>
                <w:szCs w:val="18"/>
              </w:rPr>
            </w:pPr>
          </w:p>
        </w:tc>
      </w:tr>
      <w:tr w:rsidR="00F06E4D" w:rsidRPr="004C1685" w14:paraId="540B4A49" w14:textId="77777777" w:rsidTr="00DF3125">
        <w:trPr>
          <w:trHeight w:val="48"/>
        </w:trPr>
        <w:tc>
          <w:tcPr>
            <w:tcW w:w="1668" w:type="dxa"/>
            <w:tcBorders>
              <w:top w:val="single" w:sz="5" w:space="0" w:color="000000"/>
              <w:left w:val="single" w:sz="5" w:space="0" w:color="000000"/>
              <w:bottom w:val="single" w:sz="5" w:space="0" w:color="000000"/>
              <w:right w:val="single" w:sz="5" w:space="0" w:color="000000"/>
            </w:tcBorders>
          </w:tcPr>
          <w:p w14:paraId="761EE7E6" w14:textId="77777777" w:rsidR="00F06E4D" w:rsidRPr="00930A31" w:rsidRDefault="00F06E4D" w:rsidP="00DF3125">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1AB35978" w14:textId="77777777" w:rsidR="00F06E4D" w:rsidRPr="00930A31" w:rsidRDefault="00F06E4D" w:rsidP="00DF3125">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6D7C0E42" w14:textId="77777777" w:rsidR="00F06E4D" w:rsidRPr="00930A31" w:rsidRDefault="00F06E4D" w:rsidP="00DF3125">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4B3BE69F" w14:textId="476FD525" w:rsidR="00F06E4D" w:rsidRPr="00930A31" w:rsidRDefault="00A97732" w:rsidP="00DF3125">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4</w:t>
            </w:r>
            <w:r w:rsidR="00F06E4D">
              <w:rPr>
                <w:rFonts w:ascii="Arial" w:hAnsi="Arial" w:cs="Arial" w:hint="eastAsia"/>
                <w:color w:val="auto"/>
                <w:sz w:val="18"/>
                <w:szCs w:val="18"/>
                <w:lang w:eastAsia="zh-CN"/>
              </w:rPr>
              <w:t>-6</w:t>
            </w:r>
          </w:p>
        </w:tc>
      </w:tr>
      <w:tr w:rsidR="00F06E4D" w:rsidRPr="004C1685" w14:paraId="767E743C" w14:textId="77777777" w:rsidTr="00DF3125">
        <w:trPr>
          <w:trHeight w:val="191"/>
        </w:trPr>
        <w:tc>
          <w:tcPr>
            <w:tcW w:w="1668" w:type="dxa"/>
            <w:tcBorders>
              <w:top w:val="single" w:sz="5" w:space="0" w:color="000000"/>
              <w:left w:val="single" w:sz="5" w:space="0" w:color="000000"/>
              <w:bottom w:val="single" w:sz="5" w:space="0" w:color="000000"/>
              <w:right w:val="single" w:sz="5" w:space="0" w:color="000000"/>
            </w:tcBorders>
          </w:tcPr>
          <w:p w14:paraId="502DBB45" w14:textId="77777777" w:rsidR="00F06E4D" w:rsidRPr="00930A31" w:rsidRDefault="00F06E4D" w:rsidP="00DF3125">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05761D5D" w14:textId="77777777" w:rsidR="00F06E4D" w:rsidRPr="00930A31" w:rsidRDefault="00F06E4D" w:rsidP="00DF3125">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1F511D5A" w14:textId="77777777" w:rsidR="00F06E4D" w:rsidRPr="00930A31" w:rsidRDefault="00F06E4D" w:rsidP="00DF3125">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05DFD1C0" w14:textId="3FAAF49E" w:rsidR="00F06E4D" w:rsidRPr="00930A31" w:rsidRDefault="00A97732" w:rsidP="00DF3125">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4</w:t>
            </w:r>
            <w:r w:rsidR="00F06E4D">
              <w:rPr>
                <w:rFonts w:ascii="Arial" w:hAnsi="Arial" w:cs="Arial" w:hint="eastAsia"/>
                <w:color w:val="auto"/>
                <w:sz w:val="18"/>
                <w:szCs w:val="18"/>
                <w:lang w:eastAsia="zh-CN"/>
              </w:rPr>
              <w:t>-6</w:t>
            </w:r>
          </w:p>
        </w:tc>
      </w:tr>
      <w:tr w:rsidR="00F06E4D" w:rsidRPr="004C1685" w14:paraId="6D24CA4C" w14:textId="77777777" w:rsidTr="00DF3125">
        <w:trPr>
          <w:trHeight w:val="48"/>
        </w:trPr>
        <w:tc>
          <w:tcPr>
            <w:tcW w:w="1668" w:type="dxa"/>
            <w:tcBorders>
              <w:top w:val="single" w:sz="5" w:space="0" w:color="000000"/>
              <w:left w:val="single" w:sz="5" w:space="0" w:color="000000"/>
              <w:bottom w:val="single" w:sz="5" w:space="0" w:color="000000"/>
              <w:right w:val="single" w:sz="5" w:space="0" w:color="000000"/>
            </w:tcBorders>
          </w:tcPr>
          <w:p w14:paraId="6C3E188E" w14:textId="77777777" w:rsidR="00F06E4D" w:rsidRPr="00930A31" w:rsidRDefault="00F06E4D" w:rsidP="00DF3125">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2540FC0B" w14:textId="77777777" w:rsidR="00F06E4D" w:rsidRPr="00930A31" w:rsidRDefault="00F06E4D" w:rsidP="00DF3125">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49120098" w14:textId="77777777" w:rsidR="00F06E4D" w:rsidRPr="00930A31" w:rsidRDefault="00F06E4D" w:rsidP="00DF3125">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52ADB5D0" w14:textId="24E4BC43" w:rsidR="00F06E4D" w:rsidRPr="00930A31" w:rsidRDefault="00A97732" w:rsidP="00DF3125">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4</w:t>
            </w:r>
            <w:r w:rsidR="00F06E4D">
              <w:rPr>
                <w:rFonts w:ascii="Arial" w:hAnsi="Arial" w:cs="Arial" w:hint="eastAsia"/>
                <w:color w:val="auto"/>
                <w:sz w:val="18"/>
                <w:szCs w:val="18"/>
                <w:lang w:eastAsia="zh-CN"/>
              </w:rPr>
              <w:t>-6</w:t>
            </w:r>
          </w:p>
        </w:tc>
      </w:tr>
      <w:tr w:rsidR="00F06E4D" w:rsidRPr="004C1685" w14:paraId="267B7DE7" w14:textId="77777777" w:rsidTr="00DF3125">
        <w:trPr>
          <w:trHeight w:val="48"/>
        </w:trPr>
        <w:tc>
          <w:tcPr>
            <w:tcW w:w="1668" w:type="dxa"/>
            <w:tcBorders>
              <w:top w:val="single" w:sz="5" w:space="0" w:color="000000"/>
              <w:left w:val="single" w:sz="5" w:space="0" w:color="000000"/>
              <w:bottom w:val="single" w:sz="5" w:space="0" w:color="000000"/>
              <w:right w:val="single" w:sz="5" w:space="0" w:color="000000"/>
            </w:tcBorders>
          </w:tcPr>
          <w:p w14:paraId="3771A85E" w14:textId="77777777" w:rsidR="00F06E4D" w:rsidRPr="00930A31" w:rsidRDefault="00F06E4D" w:rsidP="00DF3125">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1E54E136" w14:textId="77777777" w:rsidR="00F06E4D" w:rsidRPr="00930A31" w:rsidRDefault="00F06E4D" w:rsidP="00DF3125">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9509DE6" w14:textId="77777777" w:rsidR="00F06E4D" w:rsidRPr="00930A31" w:rsidRDefault="00F06E4D" w:rsidP="00DF3125">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64C64CC1" w14:textId="70334251" w:rsidR="00F06E4D" w:rsidRPr="00930A31" w:rsidRDefault="00A97732" w:rsidP="00DF3125">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4</w:t>
            </w:r>
            <w:r w:rsidR="00F06E4D">
              <w:rPr>
                <w:rFonts w:ascii="Arial" w:hAnsi="Arial" w:cs="Arial" w:hint="eastAsia"/>
                <w:color w:val="auto"/>
                <w:sz w:val="18"/>
                <w:szCs w:val="18"/>
                <w:lang w:eastAsia="zh-CN"/>
              </w:rPr>
              <w:t>-6</w:t>
            </w:r>
          </w:p>
        </w:tc>
      </w:tr>
      <w:tr w:rsidR="00F06E4D" w:rsidRPr="004C1685" w14:paraId="1E5C5000" w14:textId="77777777" w:rsidTr="00DF3125">
        <w:trPr>
          <w:trHeight w:val="152"/>
        </w:trPr>
        <w:tc>
          <w:tcPr>
            <w:tcW w:w="1668" w:type="dxa"/>
            <w:tcBorders>
              <w:top w:val="single" w:sz="5" w:space="0" w:color="000000"/>
              <w:left w:val="single" w:sz="5" w:space="0" w:color="000000"/>
              <w:bottom w:val="single" w:sz="5" w:space="0" w:color="000000"/>
              <w:right w:val="single" w:sz="5" w:space="0" w:color="000000"/>
            </w:tcBorders>
          </w:tcPr>
          <w:p w14:paraId="6A99CF12" w14:textId="77777777" w:rsidR="00F06E4D" w:rsidRPr="00930A31" w:rsidRDefault="00F06E4D" w:rsidP="00DF3125">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29A9E2AC" w14:textId="77777777" w:rsidR="00F06E4D" w:rsidRPr="00930A31" w:rsidRDefault="00F06E4D" w:rsidP="00DF3125">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7569A0FF" w14:textId="77777777" w:rsidR="00F06E4D" w:rsidRPr="00930A31" w:rsidRDefault="00F06E4D" w:rsidP="00DF3125">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70523F89" w14:textId="57D13084" w:rsidR="00F06E4D" w:rsidRPr="00930A31" w:rsidRDefault="00A97732" w:rsidP="00DF3125">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4</w:t>
            </w:r>
            <w:r w:rsidR="00F06E4D">
              <w:rPr>
                <w:rFonts w:ascii="Arial" w:hAnsi="Arial" w:cs="Arial" w:hint="eastAsia"/>
                <w:color w:val="auto"/>
                <w:sz w:val="18"/>
                <w:szCs w:val="18"/>
                <w:lang w:eastAsia="zh-CN"/>
              </w:rPr>
              <w:t>-6</w:t>
            </w:r>
          </w:p>
        </w:tc>
      </w:tr>
      <w:tr w:rsidR="00F06E4D" w:rsidRPr="004C1685" w14:paraId="7C8AA609" w14:textId="77777777" w:rsidTr="00DF3125">
        <w:trPr>
          <w:trHeight w:val="48"/>
        </w:trPr>
        <w:tc>
          <w:tcPr>
            <w:tcW w:w="1668" w:type="dxa"/>
            <w:vMerge w:val="restart"/>
            <w:tcBorders>
              <w:top w:val="single" w:sz="5" w:space="0" w:color="000000"/>
              <w:left w:val="single" w:sz="5" w:space="0" w:color="000000"/>
              <w:right w:val="single" w:sz="5" w:space="0" w:color="000000"/>
            </w:tcBorders>
          </w:tcPr>
          <w:p w14:paraId="5675D2C3" w14:textId="77777777" w:rsidR="00F06E4D" w:rsidRPr="00930A31" w:rsidRDefault="00F06E4D" w:rsidP="00DF3125">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0123569D" w14:textId="77777777" w:rsidR="00F06E4D" w:rsidRPr="00930A31" w:rsidRDefault="00F06E4D" w:rsidP="00DF3125">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43BE7B5C" w14:textId="77777777" w:rsidR="00F06E4D" w:rsidRPr="00930A31" w:rsidRDefault="00F06E4D" w:rsidP="00DF3125">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7D8F4658" w14:textId="0412CDF8" w:rsidR="00F06E4D" w:rsidRPr="00930A31" w:rsidRDefault="00A97732" w:rsidP="00DF3125">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4</w:t>
            </w:r>
            <w:r w:rsidR="00F06E4D">
              <w:rPr>
                <w:rFonts w:ascii="Arial" w:hAnsi="Arial" w:cs="Arial" w:hint="eastAsia"/>
                <w:color w:val="auto"/>
                <w:sz w:val="18"/>
                <w:szCs w:val="18"/>
                <w:lang w:eastAsia="zh-CN"/>
              </w:rPr>
              <w:t>-6</w:t>
            </w:r>
          </w:p>
        </w:tc>
      </w:tr>
      <w:tr w:rsidR="00F06E4D" w:rsidRPr="004C1685" w14:paraId="4744DF02" w14:textId="77777777" w:rsidTr="00DF3125">
        <w:trPr>
          <w:trHeight w:val="48"/>
        </w:trPr>
        <w:tc>
          <w:tcPr>
            <w:tcW w:w="1668" w:type="dxa"/>
            <w:vMerge/>
            <w:tcBorders>
              <w:left w:val="single" w:sz="5" w:space="0" w:color="000000"/>
              <w:bottom w:val="single" w:sz="5" w:space="0" w:color="000000"/>
              <w:right w:val="single" w:sz="5" w:space="0" w:color="000000"/>
            </w:tcBorders>
          </w:tcPr>
          <w:p w14:paraId="6E10A213" w14:textId="77777777" w:rsidR="00F06E4D" w:rsidRPr="00930A31" w:rsidRDefault="00F06E4D" w:rsidP="00DF312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26A805" w14:textId="77777777" w:rsidR="00F06E4D" w:rsidRPr="00930A31" w:rsidRDefault="00F06E4D" w:rsidP="00DF3125">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590877B2" w14:textId="77777777" w:rsidR="00F06E4D" w:rsidRPr="00930A31" w:rsidRDefault="00F06E4D" w:rsidP="00DF3125">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34E4C420" w14:textId="77777777" w:rsidR="00F06E4D" w:rsidRPr="00930A31" w:rsidRDefault="00F06E4D" w:rsidP="00DF3125">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6</w:t>
            </w:r>
          </w:p>
        </w:tc>
      </w:tr>
      <w:tr w:rsidR="00F06E4D" w:rsidRPr="004C1685" w14:paraId="5B3E033F" w14:textId="77777777" w:rsidTr="00DF3125">
        <w:trPr>
          <w:trHeight w:val="48"/>
        </w:trPr>
        <w:tc>
          <w:tcPr>
            <w:tcW w:w="1668" w:type="dxa"/>
            <w:tcBorders>
              <w:top w:val="single" w:sz="5" w:space="0" w:color="000000"/>
              <w:left w:val="single" w:sz="5" w:space="0" w:color="000000"/>
              <w:bottom w:val="single" w:sz="5" w:space="0" w:color="000000"/>
              <w:right w:val="single" w:sz="5" w:space="0" w:color="000000"/>
            </w:tcBorders>
          </w:tcPr>
          <w:p w14:paraId="382C3255" w14:textId="77777777" w:rsidR="00F06E4D" w:rsidRPr="00930A31" w:rsidRDefault="00F06E4D" w:rsidP="00DF3125">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1293C238" w14:textId="77777777" w:rsidR="00F06E4D" w:rsidRPr="00930A31" w:rsidRDefault="00F06E4D" w:rsidP="00DF3125">
            <w:pPr>
              <w:pStyle w:val="Default"/>
              <w:spacing w:before="40" w:after="40"/>
              <w:jc w:val="right"/>
              <w:rPr>
                <w:rFonts w:ascii="Arial" w:hAnsi="Arial" w:cs="Arial"/>
                <w:sz w:val="18"/>
                <w:szCs w:val="18"/>
              </w:rPr>
            </w:pPr>
            <w:r w:rsidRPr="00930A31">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498EA1EE" w14:textId="77777777" w:rsidR="00F06E4D" w:rsidRPr="00930A31" w:rsidRDefault="00F06E4D" w:rsidP="00DF3125">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7FE6FB27" w14:textId="6C35192C" w:rsidR="00F06E4D" w:rsidRPr="00930A31" w:rsidRDefault="00A97732" w:rsidP="00DF3125">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4</w:t>
            </w:r>
            <w:r w:rsidR="00F06E4D">
              <w:rPr>
                <w:rFonts w:ascii="Arial" w:hAnsi="Arial" w:cs="Arial" w:hint="eastAsia"/>
                <w:color w:val="auto"/>
                <w:sz w:val="18"/>
                <w:szCs w:val="18"/>
                <w:lang w:eastAsia="zh-CN"/>
              </w:rPr>
              <w:t>-6</w:t>
            </w:r>
          </w:p>
        </w:tc>
      </w:tr>
      <w:tr w:rsidR="00F06E4D" w:rsidRPr="004C1685" w14:paraId="535BDFC0" w14:textId="77777777" w:rsidTr="00DF3125">
        <w:trPr>
          <w:trHeight w:val="48"/>
        </w:trPr>
        <w:tc>
          <w:tcPr>
            <w:tcW w:w="1668" w:type="dxa"/>
            <w:tcBorders>
              <w:top w:val="single" w:sz="5" w:space="0" w:color="000000"/>
              <w:left w:val="single" w:sz="5" w:space="0" w:color="000000"/>
              <w:bottom w:val="single" w:sz="5" w:space="0" w:color="000000"/>
              <w:right w:val="single" w:sz="5" w:space="0" w:color="000000"/>
            </w:tcBorders>
          </w:tcPr>
          <w:p w14:paraId="750F804B" w14:textId="77777777" w:rsidR="00F06E4D" w:rsidRPr="00930A31" w:rsidRDefault="00F06E4D" w:rsidP="00DF3125">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6EB9B97A" w14:textId="77777777" w:rsidR="00F06E4D" w:rsidRPr="00930A31" w:rsidRDefault="00F06E4D" w:rsidP="00DF3125">
            <w:pPr>
              <w:pStyle w:val="Default"/>
              <w:spacing w:before="40" w:after="40"/>
              <w:jc w:val="right"/>
              <w:rPr>
                <w:rFonts w:ascii="Arial" w:hAnsi="Arial" w:cs="Arial"/>
                <w:sz w:val="18"/>
                <w:szCs w:val="18"/>
              </w:rPr>
            </w:pPr>
            <w:r w:rsidRPr="00930A31">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660D5D74" w14:textId="77777777" w:rsidR="00F06E4D" w:rsidRPr="00930A31" w:rsidRDefault="00F06E4D" w:rsidP="00DF3125">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29C706C8" w14:textId="26AC016F" w:rsidR="00F06E4D" w:rsidRPr="00930A31" w:rsidRDefault="00A97732" w:rsidP="00DF3125">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4</w:t>
            </w:r>
            <w:r w:rsidR="00F06E4D">
              <w:rPr>
                <w:rFonts w:ascii="Arial" w:hAnsi="Arial" w:cs="Arial" w:hint="eastAsia"/>
                <w:color w:val="auto"/>
                <w:sz w:val="18"/>
                <w:szCs w:val="18"/>
                <w:lang w:eastAsia="zh-CN"/>
              </w:rPr>
              <w:t>-6</w:t>
            </w:r>
          </w:p>
        </w:tc>
      </w:tr>
      <w:tr w:rsidR="00F06E4D" w:rsidRPr="004C1685" w14:paraId="18A77878" w14:textId="77777777" w:rsidTr="00DF3125">
        <w:trPr>
          <w:trHeight w:val="48"/>
        </w:trPr>
        <w:tc>
          <w:tcPr>
            <w:tcW w:w="1668" w:type="dxa"/>
            <w:vMerge w:val="restart"/>
            <w:tcBorders>
              <w:top w:val="single" w:sz="5" w:space="0" w:color="000000"/>
              <w:left w:val="single" w:sz="5" w:space="0" w:color="000000"/>
              <w:right w:val="single" w:sz="5" w:space="0" w:color="000000"/>
            </w:tcBorders>
          </w:tcPr>
          <w:p w14:paraId="06A3B254" w14:textId="77777777" w:rsidR="00F06E4D" w:rsidRPr="00930A31" w:rsidRDefault="00F06E4D" w:rsidP="00DF3125">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50FCF15E" w14:textId="77777777" w:rsidR="00F06E4D" w:rsidRPr="00930A31" w:rsidRDefault="00F06E4D" w:rsidP="00DF3125">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2C48D7A" w14:textId="77777777" w:rsidR="00F06E4D" w:rsidRPr="00930A31" w:rsidRDefault="00F06E4D" w:rsidP="00DF3125">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19742B22" w14:textId="68D94D08" w:rsidR="00F06E4D" w:rsidRPr="00930A31" w:rsidRDefault="00A97732" w:rsidP="00DF3125">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4</w:t>
            </w:r>
            <w:r w:rsidR="00F06E4D">
              <w:rPr>
                <w:rFonts w:ascii="Arial" w:hAnsi="Arial" w:cs="Arial" w:hint="eastAsia"/>
                <w:color w:val="auto"/>
                <w:sz w:val="18"/>
                <w:szCs w:val="18"/>
                <w:lang w:eastAsia="zh-CN"/>
              </w:rPr>
              <w:t>-6</w:t>
            </w:r>
          </w:p>
        </w:tc>
      </w:tr>
      <w:tr w:rsidR="00F06E4D" w:rsidRPr="004C1685" w14:paraId="79DF8648" w14:textId="77777777" w:rsidTr="00DF3125">
        <w:trPr>
          <w:trHeight w:val="48"/>
        </w:trPr>
        <w:tc>
          <w:tcPr>
            <w:tcW w:w="1668" w:type="dxa"/>
            <w:vMerge/>
            <w:tcBorders>
              <w:left w:val="single" w:sz="5" w:space="0" w:color="000000"/>
              <w:right w:val="single" w:sz="5" w:space="0" w:color="000000"/>
            </w:tcBorders>
          </w:tcPr>
          <w:p w14:paraId="6BC54126" w14:textId="77777777" w:rsidR="00F06E4D" w:rsidRPr="00930A31" w:rsidRDefault="00F06E4D" w:rsidP="00DF312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961396E" w14:textId="77777777" w:rsidR="00F06E4D" w:rsidRPr="00930A31" w:rsidRDefault="00F06E4D" w:rsidP="00DF3125">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71E4F6B7" w14:textId="77777777" w:rsidR="00F06E4D" w:rsidRPr="00930A31" w:rsidRDefault="00F06E4D" w:rsidP="00DF3125">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7D9CECD" w14:textId="38F81CC2" w:rsidR="00F06E4D" w:rsidRPr="00930A31" w:rsidRDefault="00A97732" w:rsidP="00DF3125">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4</w:t>
            </w:r>
            <w:r w:rsidR="00F06E4D">
              <w:rPr>
                <w:rFonts w:ascii="Arial" w:hAnsi="Arial" w:cs="Arial" w:hint="eastAsia"/>
                <w:color w:val="auto"/>
                <w:sz w:val="18"/>
                <w:szCs w:val="18"/>
                <w:lang w:eastAsia="zh-CN"/>
              </w:rPr>
              <w:t>-6</w:t>
            </w:r>
          </w:p>
        </w:tc>
      </w:tr>
      <w:tr w:rsidR="00F06E4D" w:rsidRPr="004C1685" w14:paraId="21DFF938" w14:textId="77777777" w:rsidTr="00DF3125">
        <w:trPr>
          <w:trHeight w:val="48"/>
        </w:trPr>
        <w:tc>
          <w:tcPr>
            <w:tcW w:w="1668" w:type="dxa"/>
            <w:vMerge/>
            <w:tcBorders>
              <w:left w:val="single" w:sz="5" w:space="0" w:color="000000"/>
              <w:right w:val="single" w:sz="5" w:space="0" w:color="000000"/>
            </w:tcBorders>
          </w:tcPr>
          <w:p w14:paraId="0F2F6315" w14:textId="77777777" w:rsidR="00F06E4D" w:rsidRPr="00930A31" w:rsidRDefault="00F06E4D" w:rsidP="00DF312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7F8D7E6" w14:textId="77777777" w:rsidR="00F06E4D" w:rsidRPr="00930A31" w:rsidRDefault="00F06E4D" w:rsidP="00DF3125">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107F6009" w14:textId="77777777" w:rsidR="00F06E4D" w:rsidRPr="00930A31" w:rsidRDefault="00F06E4D" w:rsidP="00DF3125">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0193E5B5" w14:textId="7B744883" w:rsidR="00F06E4D" w:rsidRPr="00930A31" w:rsidRDefault="00A97732" w:rsidP="00DF3125">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4</w:t>
            </w:r>
            <w:r w:rsidR="00F06E4D">
              <w:rPr>
                <w:rFonts w:ascii="Arial" w:hAnsi="Arial" w:cs="Arial" w:hint="eastAsia"/>
                <w:color w:val="auto"/>
                <w:sz w:val="18"/>
                <w:szCs w:val="18"/>
                <w:lang w:eastAsia="zh-CN"/>
              </w:rPr>
              <w:t>-6</w:t>
            </w:r>
          </w:p>
        </w:tc>
      </w:tr>
      <w:tr w:rsidR="00F06E4D" w:rsidRPr="004C1685" w14:paraId="3F804F70" w14:textId="77777777" w:rsidTr="00DF3125">
        <w:trPr>
          <w:trHeight w:val="48"/>
        </w:trPr>
        <w:tc>
          <w:tcPr>
            <w:tcW w:w="1668" w:type="dxa"/>
            <w:vMerge/>
            <w:tcBorders>
              <w:left w:val="single" w:sz="5" w:space="0" w:color="000000"/>
              <w:right w:val="single" w:sz="5" w:space="0" w:color="000000"/>
            </w:tcBorders>
          </w:tcPr>
          <w:p w14:paraId="2868901F" w14:textId="77777777" w:rsidR="00F06E4D" w:rsidRPr="00930A31" w:rsidRDefault="00F06E4D" w:rsidP="00DF312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E6DABC6" w14:textId="77777777" w:rsidR="00F06E4D" w:rsidRPr="00930A31" w:rsidRDefault="00F06E4D" w:rsidP="00DF3125">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60639718" w14:textId="77777777" w:rsidR="00F06E4D" w:rsidRPr="00930A31" w:rsidRDefault="00F06E4D" w:rsidP="00DF3125">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67A852E0" w14:textId="4C019245" w:rsidR="00F06E4D" w:rsidRPr="00930A31" w:rsidRDefault="00A97732" w:rsidP="00DF3125">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4</w:t>
            </w:r>
            <w:r w:rsidR="00F06E4D">
              <w:rPr>
                <w:rFonts w:ascii="Arial" w:hAnsi="Arial" w:cs="Arial" w:hint="eastAsia"/>
                <w:color w:val="auto"/>
                <w:sz w:val="18"/>
                <w:szCs w:val="18"/>
                <w:lang w:eastAsia="zh-CN"/>
              </w:rPr>
              <w:t>-6</w:t>
            </w:r>
          </w:p>
        </w:tc>
      </w:tr>
      <w:tr w:rsidR="00F06E4D" w:rsidRPr="004C1685" w14:paraId="6C53162D" w14:textId="77777777" w:rsidTr="00DF3125">
        <w:trPr>
          <w:trHeight w:val="48"/>
        </w:trPr>
        <w:tc>
          <w:tcPr>
            <w:tcW w:w="1668" w:type="dxa"/>
            <w:vMerge/>
            <w:tcBorders>
              <w:left w:val="single" w:sz="5" w:space="0" w:color="000000"/>
              <w:right w:val="single" w:sz="5" w:space="0" w:color="000000"/>
            </w:tcBorders>
          </w:tcPr>
          <w:p w14:paraId="38746364" w14:textId="77777777" w:rsidR="00F06E4D" w:rsidRPr="00930A31" w:rsidRDefault="00F06E4D" w:rsidP="00DF312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415B5CA" w14:textId="77777777" w:rsidR="00F06E4D" w:rsidRPr="00930A31" w:rsidRDefault="00F06E4D" w:rsidP="00DF3125">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2FEBE4A5" w14:textId="77777777" w:rsidR="00F06E4D" w:rsidRPr="00930A31" w:rsidRDefault="00F06E4D" w:rsidP="00DF3125">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07AF54C1" w14:textId="2956F5B8" w:rsidR="00F06E4D" w:rsidRPr="00930A31" w:rsidRDefault="00A97732" w:rsidP="00DF3125">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4</w:t>
            </w:r>
            <w:r w:rsidR="00F06E4D">
              <w:rPr>
                <w:rFonts w:ascii="Arial" w:hAnsi="Arial" w:cs="Arial" w:hint="eastAsia"/>
                <w:color w:val="auto"/>
                <w:sz w:val="18"/>
                <w:szCs w:val="18"/>
                <w:lang w:eastAsia="zh-CN"/>
              </w:rPr>
              <w:t>-6</w:t>
            </w:r>
          </w:p>
        </w:tc>
      </w:tr>
      <w:tr w:rsidR="00F06E4D" w:rsidRPr="004C1685" w14:paraId="1FE453C1" w14:textId="77777777" w:rsidTr="00DF3125">
        <w:trPr>
          <w:trHeight w:val="50"/>
        </w:trPr>
        <w:tc>
          <w:tcPr>
            <w:tcW w:w="1668" w:type="dxa"/>
            <w:vMerge/>
            <w:tcBorders>
              <w:left w:val="single" w:sz="5" w:space="0" w:color="000000"/>
              <w:bottom w:val="single" w:sz="5" w:space="0" w:color="000000"/>
              <w:right w:val="single" w:sz="5" w:space="0" w:color="000000"/>
            </w:tcBorders>
          </w:tcPr>
          <w:p w14:paraId="4A86A0AD" w14:textId="77777777" w:rsidR="00F06E4D" w:rsidRPr="00930A31" w:rsidRDefault="00F06E4D" w:rsidP="00DF312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9CEEF15" w14:textId="77777777" w:rsidR="00F06E4D" w:rsidRPr="00930A31" w:rsidRDefault="00F06E4D" w:rsidP="00DF3125">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02B6B121" w14:textId="77777777" w:rsidR="00F06E4D" w:rsidRPr="00930A31" w:rsidRDefault="00F06E4D" w:rsidP="00DF3125">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5B5F0D1" w14:textId="6B1FAE97" w:rsidR="00F06E4D" w:rsidRPr="00930A31" w:rsidRDefault="00A97732" w:rsidP="00DF3125">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4</w:t>
            </w:r>
            <w:r w:rsidR="00F06E4D">
              <w:rPr>
                <w:rFonts w:ascii="Arial" w:hAnsi="Arial" w:cs="Arial" w:hint="eastAsia"/>
                <w:color w:val="auto"/>
                <w:sz w:val="18"/>
                <w:szCs w:val="18"/>
                <w:lang w:eastAsia="zh-CN"/>
              </w:rPr>
              <w:t>-6</w:t>
            </w:r>
          </w:p>
        </w:tc>
      </w:tr>
      <w:tr w:rsidR="00F06E4D" w:rsidRPr="004C1685" w14:paraId="6A8528BF" w14:textId="77777777" w:rsidTr="00DF3125">
        <w:trPr>
          <w:trHeight w:val="48"/>
        </w:trPr>
        <w:tc>
          <w:tcPr>
            <w:tcW w:w="1668" w:type="dxa"/>
            <w:tcBorders>
              <w:top w:val="single" w:sz="5" w:space="0" w:color="000000"/>
              <w:left w:val="single" w:sz="5" w:space="0" w:color="000000"/>
              <w:bottom w:val="single" w:sz="5" w:space="0" w:color="000000"/>
              <w:right w:val="single" w:sz="5" w:space="0" w:color="000000"/>
            </w:tcBorders>
          </w:tcPr>
          <w:p w14:paraId="156DC4B8" w14:textId="77777777" w:rsidR="00F06E4D" w:rsidRPr="00930A31" w:rsidRDefault="00F06E4D" w:rsidP="00DF3125">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2F2083C3" w14:textId="77777777" w:rsidR="00F06E4D" w:rsidRPr="00930A31" w:rsidRDefault="00F06E4D" w:rsidP="00DF3125">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0D6B9D2B" w14:textId="77777777" w:rsidR="00F06E4D" w:rsidRPr="00930A31" w:rsidRDefault="00F06E4D" w:rsidP="00DF3125">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74793F7A" w14:textId="0FD507E0" w:rsidR="00F06E4D" w:rsidRPr="00930A31" w:rsidRDefault="00A97732" w:rsidP="00DF3125">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4</w:t>
            </w:r>
            <w:r w:rsidR="00F06E4D">
              <w:rPr>
                <w:rFonts w:ascii="Arial" w:hAnsi="Arial" w:cs="Arial" w:hint="eastAsia"/>
                <w:color w:val="auto"/>
                <w:sz w:val="18"/>
                <w:szCs w:val="18"/>
                <w:lang w:eastAsia="zh-CN"/>
              </w:rPr>
              <w:t>-6</w:t>
            </w:r>
          </w:p>
        </w:tc>
      </w:tr>
      <w:tr w:rsidR="00F06E4D" w:rsidRPr="004C1685" w14:paraId="782C8B34" w14:textId="77777777" w:rsidTr="00DF3125">
        <w:trPr>
          <w:trHeight w:val="48"/>
        </w:trPr>
        <w:tc>
          <w:tcPr>
            <w:tcW w:w="1668" w:type="dxa"/>
            <w:tcBorders>
              <w:top w:val="single" w:sz="5" w:space="0" w:color="000000"/>
              <w:left w:val="single" w:sz="5" w:space="0" w:color="000000"/>
              <w:bottom w:val="single" w:sz="5" w:space="0" w:color="000000"/>
              <w:right w:val="single" w:sz="5" w:space="0" w:color="000000"/>
            </w:tcBorders>
          </w:tcPr>
          <w:p w14:paraId="11792A4A" w14:textId="77777777" w:rsidR="00F06E4D" w:rsidRPr="00930A31" w:rsidRDefault="00F06E4D" w:rsidP="00DF3125">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05818DE" w14:textId="77777777" w:rsidR="00F06E4D" w:rsidRPr="00930A31" w:rsidRDefault="00F06E4D" w:rsidP="00DF3125">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7EBF017E" w14:textId="77777777" w:rsidR="00F06E4D" w:rsidRPr="00930A31" w:rsidRDefault="00F06E4D" w:rsidP="00DF3125">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00A940EE" w14:textId="476A8564" w:rsidR="00F06E4D" w:rsidRPr="00930A31" w:rsidRDefault="00A97732" w:rsidP="00DF3125">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4</w:t>
            </w:r>
            <w:r w:rsidR="00F06E4D">
              <w:rPr>
                <w:rFonts w:ascii="Arial" w:hAnsi="Arial" w:cs="Arial" w:hint="eastAsia"/>
                <w:color w:val="auto"/>
                <w:sz w:val="18"/>
                <w:szCs w:val="18"/>
                <w:lang w:eastAsia="zh-CN"/>
              </w:rPr>
              <w:t>-6</w:t>
            </w:r>
          </w:p>
        </w:tc>
      </w:tr>
      <w:tr w:rsidR="00F06E4D" w:rsidRPr="004C1685" w14:paraId="40742AAE" w14:textId="77777777" w:rsidTr="00DF3125">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FE53231" w14:textId="77777777" w:rsidR="00F06E4D" w:rsidRPr="00930A31" w:rsidRDefault="00F06E4D" w:rsidP="00DF3125">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6C3612E" w14:textId="77777777" w:rsidR="00F06E4D" w:rsidRPr="00930A31" w:rsidRDefault="00F06E4D" w:rsidP="00DF3125">
            <w:pPr>
              <w:pStyle w:val="Default"/>
              <w:jc w:val="center"/>
              <w:rPr>
                <w:rFonts w:ascii="Arial" w:hAnsi="Arial" w:cs="Arial"/>
                <w:color w:val="auto"/>
                <w:sz w:val="18"/>
                <w:szCs w:val="18"/>
              </w:rPr>
            </w:pPr>
          </w:p>
        </w:tc>
      </w:tr>
      <w:tr w:rsidR="00F06E4D" w:rsidRPr="004C1685" w14:paraId="5F92A68F" w14:textId="77777777" w:rsidTr="00DF3125">
        <w:trPr>
          <w:trHeight w:val="48"/>
        </w:trPr>
        <w:tc>
          <w:tcPr>
            <w:tcW w:w="1668" w:type="dxa"/>
            <w:vMerge w:val="restart"/>
            <w:tcBorders>
              <w:top w:val="single" w:sz="5" w:space="0" w:color="000000"/>
              <w:left w:val="single" w:sz="5" w:space="0" w:color="000000"/>
              <w:right w:val="single" w:sz="5" w:space="0" w:color="000000"/>
            </w:tcBorders>
          </w:tcPr>
          <w:p w14:paraId="4396308C" w14:textId="77777777" w:rsidR="00F06E4D" w:rsidRPr="00930A31" w:rsidRDefault="00F06E4D" w:rsidP="00DF3125">
            <w:pPr>
              <w:pStyle w:val="Default"/>
              <w:spacing w:before="40" w:after="40"/>
              <w:rPr>
                <w:rFonts w:ascii="Arial" w:hAnsi="Arial" w:cs="Arial"/>
                <w:sz w:val="18"/>
                <w:szCs w:val="18"/>
              </w:rPr>
            </w:pPr>
            <w:r w:rsidRPr="00930A31">
              <w:rPr>
                <w:rFonts w:ascii="Arial" w:hAnsi="Arial" w:cs="Arial"/>
                <w:sz w:val="18"/>
                <w:szCs w:val="18"/>
              </w:rPr>
              <w:lastRenderedPageBreak/>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73D154CE" w14:textId="77777777" w:rsidR="00F06E4D" w:rsidRPr="00930A31" w:rsidRDefault="00F06E4D" w:rsidP="00DF3125">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0AF5CE5" w14:textId="77777777" w:rsidR="00F06E4D" w:rsidRPr="00930A31" w:rsidRDefault="00F06E4D" w:rsidP="00DF3125">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228B92FD" w14:textId="23D2E00C" w:rsidR="00F06E4D" w:rsidRPr="00930A31" w:rsidRDefault="00F06E4D" w:rsidP="00DF3125">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6</w:t>
            </w:r>
            <w:r>
              <w:rPr>
                <w:rFonts w:ascii="Arial" w:hAnsi="Arial" w:cs="Arial"/>
                <w:color w:val="auto"/>
                <w:sz w:val="18"/>
                <w:szCs w:val="18"/>
                <w:lang w:eastAsia="zh-CN"/>
              </w:rPr>
              <w:t>-</w:t>
            </w:r>
            <w:r w:rsidR="00A97732">
              <w:rPr>
                <w:rFonts w:ascii="Arial" w:hAnsi="Arial" w:cs="Arial"/>
                <w:color w:val="auto"/>
                <w:sz w:val="18"/>
                <w:szCs w:val="18"/>
                <w:lang w:eastAsia="zh-CN"/>
              </w:rPr>
              <w:t>9</w:t>
            </w:r>
          </w:p>
        </w:tc>
      </w:tr>
      <w:tr w:rsidR="00F06E4D" w:rsidRPr="004C1685" w14:paraId="56F2BFAF" w14:textId="77777777" w:rsidTr="00DF3125">
        <w:trPr>
          <w:trHeight w:val="48"/>
        </w:trPr>
        <w:tc>
          <w:tcPr>
            <w:tcW w:w="1668" w:type="dxa"/>
            <w:vMerge/>
            <w:tcBorders>
              <w:left w:val="single" w:sz="5" w:space="0" w:color="000000"/>
              <w:bottom w:val="single" w:sz="5" w:space="0" w:color="000000"/>
              <w:right w:val="single" w:sz="5" w:space="0" w:color="000000"/>
            </w:tcBorders>
          </w:tcPr>
          <w:p w14:paraId="180CB410" w14:textId="77777777" w:rsidR="00F06E4D" w:rsidRPr="00930A31" w:rsidRDefault="00F06E4D" w:rsidP="00DF312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A6483CF" w14:textId="77777777" w:rsidR="00F06E4D" w:rsidRPr="00930A31" w:rsidRDefault="00F06E4D" w:rsidP="00DF3125">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3D21664E" w14:textId="77777777" w:rsidR="00F06E4D" w:rsidRPr="00930A31" w:rsidRDefault="00F06E4D" w:rsidP="00DF3125">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455E8A77" w14:textId="0A8F94A1" w:rsidR="00F06E4D" w:rsidRPr="00930A31" w:rsidRDefault="00F06E4D" w:rsidP="00DF3125">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6</w:t>
            </w:r>
            <w:r>
              <w:rPr>
                <w:rFonts w:ascii="Arial" w:hAnsi="Arial" w:cs="Arial"/>
                <w:color w:val="auto"/>
                <w:sz w:val="18"/>
                <w:szCs w:val="18"/>
                <w:lang w:eastAsia="zh-CN"/>
              </w:rPr>
              <w:t>-</w:t>
            </w:r>
            <w:r w:rsidR="00A97732">
              <w:rPr>
                <w:rFonts w:ascii="Arial" w:hAnsi="Arial" w:cs="Arial"/>
                <w:color w:val="auto"/>
                <w:sz w:val="18"/>
                <w:szCs w:val="18"/>
                <w:lang w:eastAsia="zh-CN"/>
              </w:rPr>
              <w:t>9</w:t>
            </w:r>
          </w:p>
        </w:tc>
      </w:tr>
      <w:tr w:rsidR="00F06E4D" w:rsidRPr="004C1685" w14:paraId="3D401860" w14:textId="77777777" w:rsidTr="00DF3125">
        <w:trPr>
          <w:trHeight w:val="103"/>
        </w:trPr>
        <w:tc>
          <w:tcPr>
            <w:tcW w:w="1668" w:type="dxa"/>
            <w:tcBorders>
              <w:top w:val="single" w:sz="5" w:space="0" w:color="000000"/>
              <w:left w:val="single" w:sz="5" w:space="0" w:color="000000"/>
              <w:bottom w:val="single" w:sz="5" w:space="0" w:color="000000"/>
              <w:right w:val="single" w:sz="5" w:space="0" w:color="000000"/>
            </w:tcBorders>
          </w:tcPr>
          <w:p w14:paraId="39B08F37" w14:textId="77777777" w:rsidR="00F06E4D" w:rsidRPr="00930A31" w:rsidRDefault="00F06E4D" w:rsidP="00DF3125">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4573075F" w14:textId="77777777" w:rsidR="00F06E4D" w:rsidRPr="00930A31" w:rsidRDefault="00F06E4D" w:rsidP="00DF3125">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68EEB1E8" w14:textId="77777777" w:rsidR="00F06E4D" w:rsidRPr="00930A31" w:rsidRDefault="00F06E4D" w:rsidP="00DF3125">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82C0ECA" w14:textId="2F3D755D" w:rsidR="00F06E4D" w:rsidRPr="00930A31" w:rsidRDefault="00A97732" w:rsidP="00DF3125">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6</w:t>
            </w:r>
            <w:r>
              <w:rPr>
                <w:rFonts w:ascii="Arial" w:hAnsi="Arial" w:cs="Arial"/>
                <w:color w:val="auto"/>
                <w:sz w:val="18"/>
                <w:szCs w:val="18"/>
                <w:lang w:eastAsia="zh-CN"/>
              </w:rPr>
              <w:t>-9</w:t>
            </w:r>
          </w:p>
        </w:tc>
      </w:tr>
      <w:tr w:rsidR="00F06E4D" w:rsidRPr="004C1685" w14:paraId="7CD677CB" w14:textId="77777777" w:rsidTr="00DF3125">
        <w:trPr>
          <w:trHeight w:val="48"/>
        </w:trPr>
        <w:tc>
          <w:tcPr>
            <w:tcW w:w="1668" w:type="dxa"/>
            <w:tcBorders>
              <w:top w:val="single" w:sz="5" w:space="0" w:color="000000"/>
              <w:left w:val="single" w:sz="5" w:space="0" w:color="000000"/>
              <w:bottom w:val="single" w:sz="5" w:space="0" w:color="000000"/>
              <w:right w:val="single" w:sz="5" w:space="0" w:color="000000"/>
            </w:tcBorders>
          </w:tcPr>
          <w:p w14:paraId="5EF3EF2B" w14:textId="77777777" w:rsidR="00F06E4D" w:rsidRPr="00930A31" w:rsidRDefault="00F06E4D" w:rsidP="00DF3125">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4F2B2BB9" w14:textId="77777777" w:rsidR="00F06E4D" w:rsidRPr="00930A31" w:rsidRDefault="00F06E4D" w:rsidP="00DF3125">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46392FA6" w14:textId="77777777" w:rsidR="00F06E4D" w:rsidRPr="00930A31" w:rsidRDefault="00F06E4D" w:rsidP="00DF3125">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1AE5CC2C" w14:textId="2E8B96FB" w:rsidR="00F06E4D" w:rsidRPr="00930A31" w:rsidRDefault="00A97732" w:rsidP="00DF3125">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6</w:t>
            </w:r>
            <w:r>
              <w:rPr>
                <w:rFonts w:ascii="Arial" w:hAnsi="Arial" w:cs="Arial"/>
                <w:color w:val="auto"/>
                <w:sz w:val="18"/>
                <w:szCs w:val="18"/>
                <w:lang w:eastAsia="zh-CN"/>
              </w:rPr>
              <w:t>-9</w:t>
            </w:r>
          </w:p>
        </w:tc>
      </w:tr>
      <w:tr w:rsidR="00F06E4D" w:rsidRPr="004C1685" w14:paraId="531D5EDA" w14:textId="77777777" w:rsidTr="00DF3125">
        <w:trPr>
          <w:trHeight w:val="48"/>
        </w:trPr>
        <w:tc>
          <w:tcPr>
            <w:tcW w:w="1668" w:type="dxa"/>
            <w:tcBorders>
              <w:top w:val="single" w:sz="5" w:space="0" w:color="000000"/>
              <w:left w:val="single" w:sz="5" w:space="0" w:color="000000"/>
              <w:bottom w:val="single" w:sz="5" w:space="0" w:color="000000"/>
              <w:right w:val="single" w:sz="5" w:space="0" w:color="000000"/>
            </w:tcBorders>
          </w:tcPr>
          <w:p w14:paraId="4ABE8F58" w14:textId="77777777" w:rsidR="00F06E4D" w:rsidRPr="00930A31" w:rsidRDefault="00F06E4D" w:rsidP="00DF3125">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B8E12B1" w14:textId="77777777" w:rsidR="00F06E4D" w:rsidRPr="00930A31" w:rsidRDefault="00F06E4D" w:rsidP="00DF3125">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646FBD1B" w14:textId="77777777" w:rsidR="00F06E4D" w:rsidRPr="00930A31" w:rsidRDefault="00F06E4D" w:rsidP="00DF3125">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2DB6A67A" w14:textId="7B2D7253" w:rsidR="00F06E4D" w:rsidRPr="00930A31" w:rsidRDefault="00A97732" w:rsidP="00DF3125">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6</w:t>
            </w:r>
            <w:r>
              <w:rPr>
                <w:rFonts w:ascii="Arial" w:hAnsi="Arial" w:cs="Arial"/>
                <w:color w:val="auto"/>
                <w:sz w:val="18"/>
                <w:szCs w:val="18"/>
                <w:lang w:eastAsia="zh-CN"/>
              </w:rPr>
              <w:t>-9</w:t>
            </w:r>
          </w:p>
        </w:tc>
      </w:tr>
      <w:tr w:rsidR="00F06E4D" w:rsidRPr="004C1685" w14:paraId="3E928793" w14:textId="77777777" w:rsidTr="00DF3125">
        <w:trPr>
          <w:trHeight w:val="48"/>
        </w:trPr>
        <w:tc>
          <w:tcPr>
            <w:tcW w:w="1668" w:type="dxa"/>
            <w:vMerge w:val="restart"/>
            <w:tcBorders>
              <w:top w:val="single" w:sz="5" w:space="0" w:color="000000"/>
              <w:left w:val="single" w:sz="5" w:space="0" w:color="000000"/>
              <w:right w:val="single" w:sz="5" w:space="0" w:color="000000"/>
            </w:tcBorders>
          </w:tcPr>
          <w:p w14:paraId="28CCA471" w14:textId="77777777" w:rsidR="00F06E4D" w:rsidRPr="00930A31" w:rsidRDefault="00F06E4D" w:rsidP="00DF3125">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4DCD5552" w14:textId="77777777" w:rsidR="00F06E4D" w:rsidRPr="00930A31" w:rsidRDefault="00F06E4D" w:rsidP="00DF3125">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594F1590" w14:textId="77777777" w:rsidR="00F06E4D" w:rsidRPr="00930A31" w:rsidRDefault="00F06E4D" w:rsidP="00DF3125">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49FB08EF" w14:textId="0CADFCC7" w:rsidR="00F06E4D" w:rsidRPr="00930A31" w:rsidRDefault="00A97732" w:rsidP="00DF3125">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6</w:t>
            </w:r>
            <w:r>
              <w:rPr>
                <w:rFonts w:ascii="Arial" w:hAnsi="Arial" w:cs="Arial"/>
                <w:color w:val="auto"/>
                <w:sz w:val="18"/>
                <w:szCs w:val="18"/>
                <w:lang w:eastAsia="zh-CN"/>
              </w:rPr>
              <w:t>-9</w:t>
            </w:r>
          </w:p>
        </w:tc>
      </w:tr>
      <w:tr w:rsidR="00F06E4D" w:rsidRPr="004C1685" w14:paraId="6D2FE63B" w14:textId="77777777" w:rsidTr="00DF3125">
        <w:trPr>
          <w:trHeight w:val="203"/>
        </w:trPr>
        <w:tc>
          <w:tcPr>
            <w:tcW w:w="1668" w:type="dxa"/>
            <w:vMerge/>
            <w:tcBorders>
              <w:left w:val="single" w:sz="5" w:space="0" w:color="000000"/>
              <w:right w:val="single" w:sz="5" w:space="0" w:color="000000"/>
            </w:tcBorders>
          </w:tcPr>
          <w:p w14:paraId="1667E893" w14:textId="77777777" w:rsidR="00F06E4D" w:rsidRPr="00930A31" w:rsidRDefault="00F06E4D" w:rsidP="00DF312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B51FE89" w14:textId="77777777" w:rsidR="00F06E4D" w:rsidRPr="00930A31" w:rsidRDefault="00F06E4D" w:rsidP="00DF3125">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039E8AEA" w14:textId="77777777" w:rsidR="00F06E4D" w:rsidRPr="00930A31" w:rsidRDefault="00F06E4D" w:rsidP="00DF3125">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443EEDF" w14:textId="3360B6FE" w:rsidR="00F06E4D" w:rsidRPr="00930A31" w:rsidRDefault="00A97732" w:rsidP="00DF3125">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6</w:t>
            </w:r>
            <w:r>
              <w:rPr>
                <w:rFonts w:ascii="Arial" w:hAnsi="Arial" w:cs="Arial"/>
                <w:color w:val="auto"/>
                <w:sz w:val="18"/>
                <w:szCs w:val="18"/>
                <w:lang w:eastAsia="zh-CN"/>
              </w:rPr>
              <w:t>-9</w:t>
            </w:r>
          </w:p>
        </w:tc>
      </w:tr>
      <w:tr w:rsidR="00F06E4D" w:rsidRPr="004C1685" w14:paraId="29C75A99" w14:textId="77777777" w:rsidTr="00DF3125">
        <w:trPr>
          <w:trHeight w:val="48"/>
        </w:trPr>
        <w:tc>
          <w:tcPr>
            <w:tcW w:w="1668" w:type="dxa"/>
            <w:vMerge/>
            <w:tcBorders>
              <w:left w:val="single" w:sz="5" w:space="0" w:color="000000"/>
              <w:right w:val="single" w:sz="5" w:space="0" w:color="000000"/>
            </w:tcBorders>
          </w:tcPr>
          <w:p w14:paraId="61A06423" w14:textId="77777777" w:rsidR="00F06E4D" w:rsidRPr="00930A31" w:rsidRDefault="00F06E4D" w:rsidP="00DF312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12E728C" w14:textId="77777777" w:rsidR="00F06E4D" w:rsidRPr="00930A31" w:rsidRDefault="00F06E4D" w:rsidP="00DF3125">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4DED4AE9" w14:textId="77777777" w:rsidR="00F06E4D" w:rsidRPr="00930A31" w:rsidRDefault="00F06E4D" w:rsidP="00DF3125">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235FB59F" w14:textId="10180F0D" w:rsidR="00F06E4D" w:rsidRPr="00930A31" w:rsidRDefault="00A97732" w:rsidP="00DF3125">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6</w:t>
            </w:r>
            <w:r>
              <w:rPr>
                <w:rFonts w:ascii="Arial" w:hAnsi="Arial" w:cs="Arial"/>
                <w:color w:val="auto"/>
                <w:sz w:val="18"/>
                <w:szCs w:val="18"/>
                <w:lang w:eastAsia="zh-CN"/>
              </w:rPr>
              <w:t>-9</w:t>
            </w:r>
          </w:p>
        </w:tc>
      </w:tr>
      <w:tr w:rsidR="00F06E4D" w:rsidRPr="004C1685" w14:paraId="443AA98E" w14:textId="77777777" w:rsidTr="00DF3125">
        <w:trPr>
          <w:trHeight w:val="48"/>
        </w:trPr>
        <w:tc>
          <w:tcPr>
            <w:tcW w:w="1668" w:type="dxa"/>
            <w:vMerge/>
            <w:tcBorders>
              <w:left w:val="single" w:sz="5" w:space="0" w:color="000000"/>
              <w:bottom w:val="single" w:sz="5" w:space="0" w:color="000000"/>
              <w:right w:val="single" w:sz="5" w:space="0" w:color="000000"/>
            </w:tcBorders>
          </w:tcPr>
          <w:p w14:paraId="5FEB5E25" w14:textId="77777777" w:rsidR="00F06E4D" w:rsidRPr="00930A31" w:rsidRDefault="00F06E4D" w:rsidP="00DF312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387A4FB" w14:textId="77777777" w:rsidR="00F06E4D" w:rsidRPr="00930A31" w:rsidRDefault="00F06E4D" w:rsidP="00DF3125">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65D10E78" w14:textId="77777777" w:rsidR="00F06E4D" w:rsidRPr="00930A31" w:rsidRDefault="00F06E4D" w:rsidP="00DF3125">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2024F0E8" w14:textId="77777777" w:rsidR="00F06E4D" w:rsidRPr="00930A31" w:rsidRDefault="00F06E4D" w:rsidP="00DF3125">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No</w:t>
            </w:r>
          </w:p>
        </w:tc>
      </w:tr>
      <w:tr w:rsidR="00F06E4D" w:rsidRPr="004C1685" w14:paraId="2C4E0F00" w14:textId="77777777" w:rsidTr="00DF3125">
        <w:trPr>
          <w:trHeight w:val="48"/>
        </w:trPr>
        <w:tc>
          <w:tcPr>
            <w:tcW w:w="1668" w:type="dxa"/>
            <w:tcBorders>
              <w:top w:val="single" w:sz="5" w:space="0" w:color="000000"/>
              <w:left w:val="single" w:sz="5" w:space="0" w:color="000000"/>
              <w:bottom w:val="single" w:sz="5" w:space="0" w:color="000000"/>
              <w:right w:val="single" w:sz="5" w:space="0" w:color="000000"/>
            </w:tcBorders>
          </w:tcPr>
          <w:p w14:paraId="19878C0C" w14:textId="77777777" w:rsidR="00F06E4D" w:rsidRPr="00930A31" w:rsidRDefault="00F06E4D" w:rsidP="00DF3125">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00146B93" w14:textId="77777777" w:rsidR="00F06E4D" w:rsidRPr="00930A31" w:rsidRDefault="00F06E4D" w:rsidP="00DF3125">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2A6F9742" w14:textId="77777777" w:rsidR="00F06E4D" w:rsidRPr="00930A31" w:rsidRDefault="00F06E4D" w:rsidP="00DF3125">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60A82F1" w14:textId="32AE2EF3" w:rsidR="00F06E4D" w:rsidRPr="00930A31" w:rsidRDefault="00A97732" w:rsidP="00DF3125">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6</w:t>
            </w:r>
            <w:r>
              <w:rPr>
                <w:rFonts w:ascii="Arial" w:hAnsi="Arial" w:cs="Arial"/>
                <w:color w:val="auto"/>
                <w:sz w:val="18"/>
                <w:szCs w:val="18"/>
                <w:lang w:eastAsia="zh-CN"/>
              </w:rPr>
              <w:t>-9</w:t>
            </w:r>
          </w:p>
        </w:tc>
      </w:tr>
      <w:tr w:rsidR="00F06E4D" w:rsidRPr="004C1685" w14:paraId="74A60865" w14:textId="77777777" w:rsidTr="00DF3125">
        <w:trPr>
          <w:trHeight w:val="48"/>
        </w:trPr>
        <w:tc>
          <w:tcPr>
            <w:tcW w:w="1668" w:type="dxa"/>
            <w:tcBorders>
              <w:top w:val="single" w:sz="5" w:space="0" w:color="000000"/>
              <w:left w:val="single" w:sz="5" w:space="0" w:color="000000"/>
              <w:bottom w:val="single" w:sz="5" w:space="0" w:color="000000"/>
              <w:right w:val="single" w:sz="5" w:space="0" w:color="000000"/>
            </w:tcBorders>
          </w:tcPr>
          <w:p w14:paraId="49A2365C" w14:textId="77777777" w:rsidR="00F06E4D" w:rsidRPr="00930A31" w:rsidRDefault="00F06E4D" w:rsidP="00DF3125">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6F0C4C93" w14:textId="77777777" w:rsidR="00F06E4D" w:rsidRPr="00930A31" w:rsidRDefault="00F06E4D" w:rsidP="00DF3125">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45E2857C" w14:textId="77777777" w:rsidR="00F06E4D" w:rsidRPr="00930A31" w:rsidRDefault="00F06E4D" w:rsidP="00DF3125">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1E27B70C" w14:textId="015F7BB8" w:rsidR="00F06E4D" w:rsidRPr="00930A31" w:rsidRDefault="00A97732" w:rsidP="00DF3125">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6</w:t>
            </w:r>
            <w:r>
              <w:rPr>
                <w:rFonts w:ascii="Arial" w:hAnsi="Arial" w:cs="Arial"/>
                <w:color w:val="auto"/>
                <w:sz w:val="18"/>
                <w:szCs w:val="18"/>
                <w:lang w:eastAsia="zh-CN"/>
              </w:rPr>
              <w:t>-9</w:t>
            </w:r>
          </w:p>
        </w:tc>
      </w:tr>
      <w:tr w:rsidR="00F06E4D" w:rsidRPr="004C1685" w14:paraId="64BBE659" w14:textId="77777777" w:rsidTr="00DF3125">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09CFE02" w14:textId="77777777" w:rsidR="00F06E4D" w:rsidRPr="00930A31" w:rsidRDefault="00F06E4D" w:rsidP="00DF3125">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1C95B2F" w14:textId="77777777" w:rsidR="00F06E4D" w:rsidRPr="00930A31" w:rsidRDefault="00F06E4D" w:rsidP="00DF3125">
            <w:pPr>
              <w:pStyle w:val="Default"/>
              <w:jc w:val="center"/>
              <w:rPr>
                <w:rFonts w:ascii="Arial" w:hAnsi="Arial" w:cs="Arial"/>
                <w:color w:val="auto"/>
                <w:sz w:val="18"/>
                <w:szCs w:val="18"/>
              </w:rPr>
            </w:pPr>
          </w:p>
        </w:tc>
      </w:tr>
      <w:tr w:rsidR="00F06E4D" w:rsidRPr="004C1685" w14:paraId="293B4E93" w14:textId="77777777" w:rsidTr="00DF3125">
        <w:trPr>
          <w:trHeight w:val="48"/>
        </w:trPr>
        <w:tc>
          <w:tcPr>
            <w:tcW w:w="1668" w:type="dxa"/>
            <w:vMerge w:val="restart"/>
            <w:tcBorders>
              <w:top w:val="single" w:sz="5" w:space="0" w:color="000000"/>
              <w:left w:val="single" w:sz="5" w:space="0" w:color="000000"/>
              <w:right w:val="single" w:sz="5" w:space="0" w:color="000000"/>
            </w:tcBorders>
          </w:tcPr>
          <w:p w14:paraId="1780E117" w14:textId="77777777" w:rsidR="00F06E4D" w:rsidRPr="00930A31" w:rsidRDefault="00F06E4D" w:rsidP="00DF3125">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4647F364" w14:textId="77777777" w:rsidR="00F06E4D" w:rsidRPr="00930A31" w:rsidRDefault="00F06E4D" w:rsidP="00DF3125">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51511A78" w14:textId="77777777" w:rsidR="00F06E4D" w:rsidRPr="00930A31" w:rsidRDefault="00F06E4D" w:rsidP="00DF3125">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2F7150F3" w14:textId="2320588B" w:rsidR="00F06E4D" w:rsidRPr="00930A31" w:rsidRDefault="00F06E4D" w:rsidP="00DF3125">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0</w:t>
            </w:r>
            <w:r>
              <w:rPr>
                <w:rFonts w:ascii="Arial" w:hAnsi="Arial" w:cs="Arial" w:hint="eastAsia"/>
                <w:color w:val="auto"/>
                <w:sz w:val="18"/>
                <w:szCs w:val="18"/>
                <w:lang w:eastAsia="zh-CN"/>
              </w:rPr>
              <w:t>-1</w:t>
            </w:r>
            <w:r w:rsidR="00A97732">
              <w:rPr>
                <w:rFonts w:ascii="Arial" w:hAnsi="Arial" w:cs="Arial"/>
                <w:color w:val="auto"/>
                <w:sz w:val="18"/>
                <w:szCs w:val="18"/>
                <w:lang w:eastAsia="zh-CN"/>
              </w:rPr>
              <w:t>2</w:t>
            </w:r>
          </w:p>
        </w:tc>
      </w:tr>
      <w:tr w:rsidR="00F06E4D" w:rsidRPr="004C1685" w14:paraId="77E94571" w14:textId="77777777" w:rsidTr="00DF3125">
        <w:trPr>
          <w:trHeight w:val="48"/>
        </w:trPr>
        <w:tc>
          <w:tcPr>
            <w:tcW w:w="1668" w:type="dxa"/>
            <w:vMerge/>
            <w:tcBorders>
              <w:left w:val="single" w:sz="5" w:space="0" w:color="000000"/>
              <w:right w:val="single" w:sz="5" w:space="0" w:color="000000"/>
            </w:tcBorders>
          </w:tcPr>
          <w:p w14:paraId="63421E23" w14:textId="77777777" w:rsidR="00F06E4D" w:rsidRPr="00930A31" w:rsidRDefault="00F06E4D" w:rsidP="00DF312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A8B2284" w14:textId="77777777" w:rsidR="00F06E4D" w:rsidRPr="00930A31" w:rsidRDefault="00F06E4D" w:rsidP="00DF3125">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46B8212E" w14:textId="77777777" w:rsidR="00F06E4D" w:rsidRPr="00930A31" w:rsidRDefault="00F06E4D" w:rsidP="00DF3125">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20DDCC09" w14:textId="124AD125" w:rsidR="00F06E4D" w:rsidRPr="00930A31" w:rsidRDefault="00F06E4D" w:rsidP="00DF3125">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0</w:t>
            </w:r>
            <w:r>
              <w:rPr>
                <w:rFonts w:ascii="Arial" w:hAnsi="Arial" w:cs="Arial" w:hint="eastAsia"/>
                <w:color w:val="auto"/>
                <w:sz w:val="18"/>
                <w:szCs w:val="18"/>
                <w:lang w:eastAsia="zh-CN"/>
              </w:rPr>
              <w:t>-1</w:t>
            </w:r>
            <w:r w:rsidR="00A97732">
              <w:rPr>
                <w:rFonts w:ascii="Arial" w:hAnsi="Arial" w:cs="Arial"/>
                <w:color w:val="auto"/>
                <w:sz w:val="18"/>
                <w:szCs w:val="18"/>
                <w:lang w:eastAsia="zh-CN"/>
              </w:rPr>
              <w:t>2</w:t>
            </w:r>
          </w:p>
        </w:tc>
      </w:tr>
      <w:tr w:rsidR="00F06E4D" w:rsidRPr="004C1685" w14:paraId="1F3F5B33" w14:textId="77777777" w:rsidTr="00DF3125">
        <w:trPr>
          <w:trHeight w:val="48"/>
        </w:trPr>
        <w:tc>
          <w:tcPr>
            <w:tcW w:w="1668" w:type="dxa"/>
            <w:vMerge/>
            <w:tcBorders>
              <w:left w:val="single" w:sz="5" w:space="0" w:color="000000"/>
              <w:right w:val="single" w:sz="5" w:space="0" w:color="000000"/>
            </w:tcBorders>
          </w:tcPr>
          <w:p w14:paraId="4B19E787" w14:textId="77777777" w:rsidR="00F06E4D" w:rsidRPr="00930A31" w:rsidRDefault="00F06E4D" w:rsidP="00DF312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3BD3FA0A" w14:textId="77777777" w:rsidR="00F06E4D" w:rsidRPr="00930A31" w:rsidRDefault="00F06E4D" w:rsidP="00DF3125">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4E2C1CDC" w14:textId="77777777" w:rsidR="00F06E4D" w:rsidRPr="00930A31" w:rsidRDefault="00F06E4D" w:rsidP="00DF3125">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0D5C0BDA" w14:textId="2CF034FA" w:rsidR="00F06E4D" w:rsidRPr="00930A31" w:rsidRDefault="00F06E4D" w:rsidP="00DF3125">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0</w:t>
            </w:r>
            <w:r>
              <w:rPr>
                <w:rFonts w:ascii="Arial" w:hAnsi="Arial" w:cs="Arial" w:hint="eastAsia"/>
                <w:color w:val="auto"/>
                <w:sz w:val="18"/>
                <w:szCs w:val="18"/>
                <w:lang w:eastAsia="zh-CN"/>
              </w:rPr>
              <w:t>-1</w:t>
            </w:r>
            <w:r w:rsidR="00A97732">
              <w:rPr>
                <w:rFonts w:ascii="Arial" w:hAnsi="Arial" w:cs="Arial"/>
                <w:color w:val="auto"/>
                <w:sz w:val="18"/>
                <w:szCs w:val="18"/>
                <w:lang w:eastAsia="zh-CN"/>
              </w:rPr>
              <w:t>2</w:t>
            </w:r>
          </w:p>
        </w:tc>
      </w:tr>
      <w:tr w:rsidR="00F06E4D" w:rsidRPr="004C1685" w14:paraId="55895D53" w14:textId="77777777" w:rsidTr="00DF3125">
        <w:trPr>
          <w:trHeight w:val="48"/>
        </w:trPr>
        <w:tc>
          <w:tcPr>
            <w:tcW w:w="1668" w:type="dxa"/>
            <w:vMerge/>
            <w:tcBorders>
              <w:left w:val="single" w:sz="5" w:space="0" w:color="000000"/>
              <w:bottom w:val="single" w:sz="4" w:space="0" w:color="auto"/>
              <w:right w:val="single" w:sz="5" w:space="0" w:color="000000"/>
            </w:tcBorders>
          </w:tcPr>
          <w:p w14:paraId="5C9A856C" w14:textId="77777777" w:rsidR="00F06E4D" w:rsidRPr="00930A31" w:rsidRDefault="00F06E4D" w:rsidP="00DF3125">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2EFD6E88" w14:textId="77777777" w:rsidR="00F06E4D" w:rsidRPr="00930A31" w:rsidRDefault="00F06E4D" w:rsidP="00DF3125">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4B861945" w14:textId="77777777" w:rsidR="00F06E4D" w:rsidRPr="00930A31" w:rsidRDefault="00F06E4D" w:rsidP="00DF3125">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728438F1" w14:textId="5DBD5AE9" w:rsidR="00F06E4D" w:rsidRPr="00930A31" w:rsidRDefault="00F06E4D" w:rsidP="00DF3125">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0</w:t>
            </w:r>
            <w:r>
              <w:rPr>
                <w:rFonts w:ascii="Arial" w:hAnsi="Arial" w:cs="Arial" w:hint="eastAsia"/>
                <w:color w:val="auto"/>
                <w:sz w:val="18"/>
                <w:szCs w:val="18"/>
                <w:lang w:eastAsia="zh-CN"/>
              </w:rPr>
              <w:t>-1</w:t>
            </w:r>
            <w:r w:rsidR="00A97732">
              <w:rPr>
                <w:rFonts w:ascii="Arial" w:hAnsi="Arial" w:cs="Arial"/>
                <w:color w:val="auto"/>
                <w:sz w:val="18"/>
                <w:szCs w:val="18"/>
                <w:lang w:eastAsia="zh-CN"/>
              </w:rPr>
              <w:t>2</w:t>
            </w:r>
          </w:p>
        </w:tc>
      </w:tr>
      <w:tr w:rsidR="00F06E4D" w:rsidRPr="004C1685" w14:paraId="3B069829" w14:textId="77777777" w:rsidTr="00DF3125">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CE2906" w14:textId="77777777" w:rsidR="00F06E4D" w:rsidRPr="00930A31" w:rsidRDefault="00F06E4D" w:rsidP="00DF3125">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D0885ED" w14:textId="77777777" w:rsidR="00F06E4D" w:rsidRPr="00930A31" w:rsidRDefault="00F06E4D" w:rsidP="00DF3125">
            <w:pPr>
              <w:pStyle w:val="Default"/>
              <w:jc w:val="center"/>
              <w:rPr>
                <w:rFonts w:ascii="Arial" w:hAnsi="Arial" w:cs="Arial"/>
                <w:color w:val="auto"/>
                <w:sz w:val="18"/>
                <w:szCs w:val="18"/>
              </w:rPr>
            </w:pPr>
          </w:p>
        </w:tc>
      </w:tr>
      <w:tr w:rsidR="00F06E4D" w:rsidRPr="004C1685" w14:paraId="48B4B5A2" w14:textId="77777777" w:rsidTr="00DF3125">
        <w:trPr>
          <w:trHeight w:val="48"/>
        </w:trPr>
        <w:tc>
          <w:tcPr>
            <w:tcW w:w="1668" w:type="dxa"/>
            <w:vMerge w:val="restart"/>
            <w:tcBorders>
              <w:top w:val="single" w:sz="5" w:space="0" w:color="000000"/>
              <w:left w:val="single" w:sz="5" w:space="0" w:color="000000"/>
              <w:right w:val="single" w:sz="5" w:space="0" w:color="000000"/>
            </w:tcBorders>
          </w:tcPr>
          <w:p w14:paraId="0708262E" w14:textId="77777777" w:rsidR="00F06E4D" w:rsidRPr="00930A31" w:rsidRDefault="00F06E4D" w:rsidP="00DF3125">
            <w:pPr>
              <w:pStyle w:val="Default"/>
              <w:spacing w:before="40" w:after="40"/>
              <w:rPr>
                <w:rFonts w:ascii="Arial" w:hAnsi="Arial" w:cs="Arial"/>
                <w:sz w:val="18"/>
                <w:szCs w:val="18"/>
              </w:rPr>
            </w:pPr>
            <w:bookmarkStart w:id="0" w:name="_Hlk85747640"/>
            <w:r w:rsidRPr="00930A31">
              <w:rPr>
                <w:rFonts w:ascii="Arial" w:hAnsi="Arial" w:cs="Arial"/>
                <w:sz w:val="18"/>
                <w:szCs w:val="18"/>
              </w:rPr>
              <w:t>Registration and protocol</w:t>
            </w:r>
            <w:bookmarkEnd w:id="0"/>
          </w:p>
        </w:tc>
        <w:tc>
          <w:tcPr>
            <w:tcW w:w="587" w:type="dxa"/>
            <w:tcBorders>
              <w:top w:val="single" w:sz="5" w:space="0" w:color="000000"/>
              <w:left w:val="single" w:sz="5" w:space="0" w:color="000000"/>
              <w:bottom w:val="single" w:sz="5" w:space="0" w:color="000000"/>
              <w:right w:val="single" w:sz="5" w:space="0" w:color="000000"/>
            </w:tcBorders>
          </w:tcPr>
          <w:p w14:paraId="5EAD588C" w14:textId="77777777" w:rsidR="00F06E4D" w:rsidRPr="00930A31" w:rsidRDefault="00F06E4D" w:rsidP="00DF3125">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3B2AE8A6" w14:textId="77777777" w:rsidR="00F06E4D" w:rsidRPr="00930A31" w:rsidRDefault="00F06E4D" w:rsidP="00DF3125">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782BF075" w14:textId="7223B769" w:rsidR="00F06E4D" w:rsidRPr="00930A31" w:rsidRDefault="00F06E4D" w:rsidP="00DF3125">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13-</w:t>
            </w:r>
            <w:r>
              <w:rPr>
                <w:rFonts w:ascii="Arial" w:hAnsi="Arial" w:cs="Arial" w:hint="eastAsia"/>
                <w:color w:val="auto"/>
                <w:sz w:val="18"/>
                <w:szCs w:val="18"/>
                <w:lang w:eastAsia="zh-CN"/>
              </w:rPr>
              <w:t>1</w:t>
            </w:r>
            <w:r w:rsidR="00A97732">
              <w:rPr>
                <w:rFonts w:ascii="Arial" w:hAnsi="Arial" w:cs="Arial"/>
                <w:color w:val="auto"/>
                <w:sz w:val="18"/>
                <w:szCs w:val="18"/>
                <w:lang w:eastAsia="zh-CN"/>
              </w:rPr>
              <w:t>4</w:t>
            </w:r>
          </w:p>
        </w:tc>
      </w:tr>
      <w:tr w:rsidR="00F06E4D" w:rsidRPr="004C1685" w14:paraId="5936D825" w14:textId="77777777" w:rsidTr="00DF3125">
        <w:trPr>
          <w:trHeight w:val="57"/>
        </w:trPr>
        <w:tc>
          <w:tcPr>
            <w:tcW w:w="1668" w:type="dxa"/>
            <w:vMerge/>
            <w:tcBorders>
              <w:left w:val="single" w:sz="5" w:space="0" w:color="000000"/>
              <w:right w:val="single" w:sz="5" w:space="0" w:color="000000"/>
            </w:tcBorders>
          </w:tcPr>
          <w:p w14:paraId="57A8EEE0" w14:textId="77777777" w:rsidR="00F06E4D" w:rsidRPr="00930A31" w:rsidRDefault="00F06E4D" w:rsidP="00DF312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6E0FE37" w14:textId="77777777" w:rsidR="00F06E4D" w:rsidRPr="00930A31" w:rsidRDefault="00F06E4D" w:rsidP="00DF3125">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00853A9B" w14:textId="77777777" w:rsidR="00F06E4D" w:rsidRPr="00930A31" w:rsidRDefault="00F06E4D" w:rsidP="00DF3125">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12260FBF" w14:textId="3BB8189A" w:rsidR="00F06E4D" w:rsidRPr="00930A31" w:rsidRDefault="00F06E4D" w:rsidP="00DF3125">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13-</w:t>
            </w:r>
            <w:r>
              <w:rPr>
                <w:rFonts w:ascii="Arial" w:hAnsi="Arial" w:cs="Arial" w:hint="eastAsia"/>
                <w:color w:val="auto"/>
                <w:sz w:val="18"/>
                <w:szCs w:val="18"/>
                <w:lang w:eastAsia="zh-CN"/>
              </w:rPr>
              <w:t>1</w:t>
            </w:r>
            <w:r w:rsidR="00A97732">
              <w:rPr>
                <w:rFonts w:ascii="Arial" w:hAnsi="Arial" w:cs="Arial"/>
                <w:color w:val="auto"/>
                <w:sz w:val="18"/>
                <w:szCs w:val="18"/>
                <w:lang w:eastAsia="zh-CN"/>
              </w:rPr>
              <w:t>4</w:t>
            </w:r>
          </w:p>
        </w:tc>
      </w:tr>
      <w:tr w:rsidR="00F06E4D" w:rsidRPr="004C1685" w14:paraId="00D82ED1" w14:textId="77777777" w:rsidTr="00DF3125">
        <w:trPr>
          <w:trHeight w:val="48"/>
        </w:trPr>
        <w:tc>
          <w:tcPr>
            <w:tcW w:w="1668" w:type="dxa"/>
            <w:vMerge/>
            <w:tcBorders>
              <w:left w:val="single" w:sz="5" w:space="0" w:color="000000"/>
              <w:bottom w:val="single" w:sz="5" w:space="0" w:color="000000"/>
              <w:right w:val="single" w:sz="5" w:space="0" w:color="000000"/>
            </w:tcBorders>
          </w:tcPr>
          <w:p w14:paraId="280EECE8" w14:textId="77777777" w:rsidR="00F06E4D" w:rsidRPr="00930A31" w:rsidRDefault="00F06E4D" w:rsidP="00DF312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FA339D3" w14:textId="77777777" w:rsidR="00F06E4D" w:rsidRPr="00930A31" w:rsidRDefault="00F06E4D" w:rsidP="00DF3125">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13EE40AD" w14:textId="77777777" w:rsidR="00F06E4D" w:rsidRPr="00930A31" w:rsidRDefault="00F06E4D" w:rsidP="00DF3125">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3633EB57" w14:textId="013E867B" w:rsidR="00F06E4D" w:rsidRPr="00930A31" w:rsidRDefault="00F06E4D" w:rsidP="00DF3125">
            <w:pPr>
              <w:pStyle w:val="Default"/>
              <w:spacing w:before="40" w:after="40"/>
              <w:rPr>
                <w:rFonts w:ascii="Arial" w:hAnsi="Arial" w:cs="Arial"/>
                <w:color w:val="auto"/>
                <w:sz w:val="18"/>
                <w:szCs w:val="18"/>
              </w:rPr>
            </w:pPr>
            <w:r>
              <w:rPr>
                <w:rFonts w:ascii="Arial" w:hAnsi="Arial" w:cs="Arial"/>
                <w:color w:val="auto"/>
                <w:sz w:val="18"/>
                <w:szCs w:val="18"/>
                <w:lang w:eastAsia="zh-CN"/>
              </w:rPr>
              <w:t>13-</w:t>
            </w:r>
            <w:r>
              <w:rPr>
                <w:rFonts w:ascii="Arial" w:hAnsi="Arial" w:cs="Arial" w:hint="eastAsia"/>
                <w:color w:val="auto"/>
                <w:sz w:val="18"/>
                <w:szCs w:val="18"/>
                <w:lang w:eastAsia="zh-CN"/>
              </w:rPr>
              <w:t>1</w:t>
            </w:r>
            <w:r w:rsidR="00A97732">
              <w:rPr>
                <w:rFonts w:ascii="Arial" w:hAnsi="Arial" w:cs="Arial"/>
                <w:color w:val="auto"/>
                <w:sz w:val="18"/>
                <w:szCs w:val="18"/>
                <w:lang w:eastAsia="zh-CN"/>
              </w:rPr>
              <w:t>4</w:t>
            </w:r>
          </w:p>
        </w:tc>
      </w:tr>
      <w:tr w:rsidR="00F06E4D" w:rsidRPr="004C1685" w14:paraId="14F6BCFB" w14:textId="77777777" w:rsidTr="00DF3125">
        <w:trPr>
          <w:trHeight w:val="48"/>
        </w:trPr>
        <w:tc>
          <w:tcPr>
            <w:tcW w:w="1668" w:type="dxa"/>
            <w:tcBorders>
              <w:top w:val="single" w:sz="5" w:space="0" w:color="000000"/>
              <w:left w:val="single" w:sz="5" w:space="0" w:color="000000"/>
              <w:bottom w:val="single" w:sz="5" w:space="0" w:color="000000"/>
              <w:right w:val="single" w:sz="5" w:space="0" w:color="000000"/>
            </w:tcBorders>
          </w:tcPr>
          <w:p w14:paraId="0088C2F9" w14:textId="77777777" w:rsidR="00F06E4D" w:rsidRPr="00930A31" w:rsidRDefault="00F06E4D" w:rsidP="00DF3125">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19AC8308" w14:textId="77777777" w:rsidR="00F06E4D" w:rsidRPr="00930A31" w:rsidRDefault="00F06E4D" w:rsidP="00DF3125">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0A2B8E34" w14:textId="77777777" w:rsidR="00F06E4D" w:rsidRPr="00930A31" w:rsidRDefault="00F06E4D" w:rsidP="00DF3125">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43FB263D" w14:textId="313CE907" w:rsidR="00F06E4D" w:rsidRPr="00930A31" w:rsidRDefault="00F06E4D" w:rsidP="00DF3125">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13-</w:t>
            </w:r>
            <w:r>
              <w:rPr>
                <w:rFonts w:ascii="Arial" w:hAnsi="Arial" w:cs="Arial" w:hint="eastAsia"/>
                <w:color w:val="auto"/>
                <w:sz w:val="18"/>
                <w:szCs w:val="18"/>
                <w:lang w:eastAsia="zh-CN"/>
              </w:rPr>
              <w:t>1</w:t>
            </w:r>
            <w:r w:rsidR="00A97732">
              <w:rPr>
                <w:rFonts w:ascii="Arial" w:hAnsi="Arial" w:cs="Arial"/>
                <w:color w:val="auto"/>
                <w:sz w:val="18"/>
                <w:szCs w:val="18"/>
                <w:lang w:eastAsia="zh-CN"/>
              </w:rPr>
              <w:t>4</w:t>
            </w:r>
          </w:p>
        </w:tc>
      </w:tr>
      <w:tr w:rsidR="00F06E4D" w:rsidRPr="004C1685" w14:paraId="7ADFD5F2" w14:textId="77777777" w:rsidTr="00DF3125">
        <w:trPr>
          <w:trHeight w:val="48"/>
        </w:trPr>
        <w:tc>
          <w:tcPr>
            <w:tcW w:w="1668" w:type="dxa"/>
            <w:tcBorders>
              <w:top w:val="single" w:sz="5" w:space="0" w:color="000000"/>
              <w:left w:val="single" w:sz="5" w:space="0" w:color="000000"/>
              <w:bottom w:val="single" w:sz="5" w:space="0" w:color="000000"/>
              <w:right w:val="single" w:sz="5" w:space="0" w:color="000000"/>
            </w:tcBorders>
          </w:tcPr>
          <w:p w14:paraId="58BC97A3" w14:textId="77777777" w:rsidR="00F06E4D" w:rsidRPr="00930A31" w:rsidRDefault="00F06E4D" w:rsidP="00DF3125">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561239BB" w14:textId="77777777" w:rsidR="00F06E4D" w:rsidRPr="00930A31" w:rsidRDefault="00F06E4D" w:rsidP="00DF3125">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143D9BE5" w14:textId="77777777" w:rsidR="00F06E4D" w:rsidRPr="00930A31" w:rsidRDefault="00F06E4D" w:rsidP="00DF3125">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1A925551" w14:textId="73472CC2" w:rsidR="00F06E4D" w:rsidRPr="00930A31" w:rsidRDefault="00F06E4D" w:rsidP="00DF3125">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13-</w:t>
            </w:r>
            <w:r>
              <w:rPr>
                <w:rFonts w:ascii="Arial" w:hAnsi="Arial" w:cs="Arial" w:hint="eastAsia"/>
                <w:color w:val="auto"/>
                <w:sz w:val="18"/>
                <w:szCs w:val="18"/>
                <w:lang w:eastAsia="zh-CN"/>
              </w:rPr>
              <w:t>1</w:t>
            </w:r>
            <w:r w:rsidR="00A97732">
              <w:rPr>
                <w:rFonts w:ascii="Arial" w:hAnsi="Arial" w:cs="Arial"/>
                <w:color w:val="auto"/>
                <w:sz w:val="18"/>
                <w:szCs w:val="18"/>
                <w:lang w:eastAsia="zh-CN"/>
              </w:rPr>
              <w:t>4</w:t>
            </w:r>
          </w:p>
        </w:tc>
      </w:tr>
      <w:tr w:rsidR="00F06E4D" w:rsidRPr="004C1685" w14:paraId="694D414E" w14:textId="77777777" w:rsidTr="00DF3125">
        <w:trPr>
          <w:trHeight w:val="219"/>
        </w:trPr>
        <w:tc>
          <w:tcPr>
            <w:tcW w:w="1668" w:type="dxa"/>
            <w:tcBorders>
              <w:top w:val="single" w:sz="5" w:space="0" w:color="000000"/>
              <w:left w:val="single" w:sz="5" w:space="0" w:color="000000"/>
              <w:bottom w:val="double" w:sz="5" w:space="0" w:color="000000"/>
              <w:right w:val="single" w:sz="5" w:space="0" w:color="000000"/>
            </w:tcBorders>
          </w:tcPr>
          <w:p w14:paraId="781F96BA" w14:textId="77777777" w:rsidR="00F06E4D" w:rsidRPr="00930A31" w:rsidRDefault="00F06E4D" w:rsidP="00DF3125">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6EE65A79" w14:textId="77777777" w:rsidR="00F06E4D" w:rsidRPr="00930A31" w:rsidRDefault="00F06E4D" w:rsidP="00DF3125">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1629CC5F" w14:textId="77777777" w:rsidR="00F06E4D" w:rsidRPr="00930A31" w:rsidRDefault="00F06E4D" w:rsidP="00DF3125">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5C920817" w14:textId="1A22BED7" w:rsidR="00F06E4D" w:rsidRPr="00930A31" w:rsidRDefault="00F06E4D" w:rsidP="00DF3125">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13-</w:t>
            </w:r>
            <w:r>
              <w:rPr>
                <w:rFonts w:ascii="Arial" w:hAnsi="Arial" w:cs="Arial" w:hint="eastAsia"/>
                <w:color w:val="auto"/>
                <w:sz w:val="18"/>
                <w:szCs w:val="18"/>
                <w:lang w:eastAsia="zh-CN"/>
              </w:rPr>
              <w:t>1</w:t>
            </w:r>
            <w:r w:rsidR="00A97732">
              <w:rPr>
                <w:rFonts w:ascii="Arial" w:hAnsi="Arial" w:cs="Arial"/>
                <w:color w:val="auto"/>
                <w:sz w:val="18"/>
                <w:szCs w:val="18"/>
                <w:lang w:eastAsia="zh-CN"/>
              </w:rPr>
              <w:t>4</w:t>
            </w:r>
          </w:p>
        </w:tc>
      </w:tr>
    </w:tbl>
    <w:p w14:paraId="11D99B57" w14:textId="63F7478E" w:rsidR="00E15D52" w:rsidRDefault="00F06E4D">
      <w:r>
        <w:rPr>
          <w:rFonts w:ascii="Times New Roman" w:eastAsia="等线" w:hAnsi="Times New Roman" w:cs="Times New Roman"/>
          <w:b/>
          <w:bCs/>
          <w:kern w:val="0"/>
          <w:sz w:val="24"/>
          <w:szCs w:val="24"/>
        </w:rPr>
        <w:t xml:space="preserve">  </w:t>
      </w:r>
    </w:p>
    <w:sectPr w:rsidR="00E15D52" w:rsidSect="00F06E4D">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9FD1C14" w14:textId="77777777" w:rsidR="00E44D47" w:rsidRDefault="00E44D47" w:rsidP="00F06E4D">
      <w:r>
        <w:separator/>
      </w:r>
    </w:p>
  </w:endnote>
  <w:endnote w:type="continuationSeparator" w:id="0">
    <w:p w14:paraId="5EC10468" w14:textId="77777777" w:rsidR="00E44D47" w:rsidRDefault="00E44D47" w:rsidP="00F06E4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3CE8ED7" w14:textId="77777777" w:rsidR="00E44D47" w:rsidRDefault="00E44D47" w:rsidP="00F06E4D">
      <w:r>
        <w:separator/>
      </w:r>
    </w:p>
  </w:footnote>
  <w:footnote w:type="continuationSeparator" w:id="0">
    <w:p w14:paraId="0C94D893" w14:textId="77777777" w:rsidR="00E44D47" w:rsidRDefault="00E44D47" w:rsidP="00F06E4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815B8"/>
    <w:rsid w:val="000D47EE"/>
    <w:rsid w:val="002815B8"/>
    <w:rsid w:val="00A97732"/>
    <w:rsid w:val="00E15D52"/>
    <w:rsid w:val="00E44D47"/>
    <w:rsid w:val="00F06E4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387A380"/>
  <w15:chartTrackingRefBased/>
  <w15:docId w15:val="{0D74A07F-09EC-4BBE-A65C-0D524414D0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F06E4D"/>
    <w:pPr>
      <w:tabs>
        <w:tab w:val="center" w:pos="4153"/>
        <w:tab w:val="right" w:pos="8306"/>
      </w:tabs>
      <w:snapToGrid w:val="0"/>
      <w:jc w:val="center"/>
    </w:pPr>
    <w:rPr>
      <w:sz w:val="18"/>
      <w:szCs w:val="18"/>
    </w:rPr>
  </w:style>
  <w:style w:type="character" w:customStyle="1" w:styleId="a4">
    <w:name w:val="页眉 字符"/>
    <w:basedOn w:val="a0"/>
    <w:link w:val="a3"/>
    <w:uiPriority w:val="99"/>
    <w:rsid w:val="00F06E4D"/>
    <w:rPr>
      <w:sz w:val="18"/>
      <w:szCs w:val="18"/>
    </w:rPr>
  </w:style>
  <w:style w:type="paragraph" w:styleId="a5">
    <w:name w:val="footer"/>
    <w:basedOn w:val="a"/>
    <w:link w:val="a6"/>
    <w:uiPriority w:val="99"/>
    <w:unhideWhenUsed/>
    <w:rsid w:val="00F06E4D"/>
    <w:pPr>
      <w:tabs>
        <w:tab w:val="center" w:pos="4153"/>
        <w:tab w:val="right" w:pos="8306"/>
      </w:tabs>
      <w:snapToGrid w:val="0"/>
      <w:jc w:val="left"/>
    </w:pPr>
    <w:rPr>
      <w:sz w:val="18"/>
      <w:szCs w:val="18"/>
    </w:rPr>
  </w:style>
  <w:style w:type="character" w:customStyle="1" w:styleId="a6">
    <w:name w:val="页脚 字符"/>
    <w:basedOn w:val="a0"/>
    <w:link w:val="a5"/>
    <w:uiPriority w:val="99"/>
    <w:rsid w:val="00F06E4D"/>
    <w:rPr>
      <w:sz w:val="18"/>
      <w:szCs w:val="18"/>
    </w:rPr>
  </w:style>
  <w:style w:type="paragraph" w:customStyle="1" w:styleId="Default">
    <w:name w:val="Default"/>
    <w:rsid w:val="00F06E4D"/>
    <w:pPr>
      <w:widowControl w:val="0"/>
      <w:autoSpaceDE w:val="0"/>
      <w:autoSpaceDN w:val="0"/>
      <w:adjustRightInd w:val="0"/>
    </w:pPr>
    <w:rPr>
      <w:rFonts w:ascii="Calibri" w:hAnsi="Calibri" w:cs="Calibri"/>
      <w:color w:val="000000"/>
      <w:kern w:val="0"/>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4</Pages>
  <Words>1025</Words>
  <Characters>5849</Characters>
  <Application>Microsoft Office Word</Application>
  <DocSecurity>0</DocSecurity>
  <Lines>48</Lines>
  <Paragraphs>13</Paragraphs>
  <ScaleCrop>false</ScaleCrop>
  <Company/>
  <LinksUpToDate>false</LinksUpToDate>
  <CharactersWithSpaces>68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卿</dc:creator>
  <cp:keywords/>
  <dc:description/>
  <cp:lastModifiedBy>卿</cp:lastModifiedBy>
  <cp:revision>3</cp:revision>
  <dcterms:created xsi:type="dcterms:W3CDTF">2023-06-13T11:26:00Z</dcterms:created>
  <dcterms:modified xsi:type="dcterms:W3CDTF">2023-06-13T12:05:00Z</dcterms:modified>
</cp:coreProperties>
</file>